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CF8EC" w14:textId="01B66768" w:rsidR="00897E12" w:rsidRPr="00897E12" w:rsidRDefault="00654E8F" w:rsidP="00897E12">
      <w:pPr>
        <w:pStyle w:val="SupplementaryMaterial"/>
      </w:pPr>
      <w:r w:rsidRPr="001549D3">
        <w:t>Supplementary Material</w:t>
      </w:r>
    </w:p>
    <w:p w14:paraId="7FDFF764" w14:textId="77777777" w:rsidR="00897E12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  <w:b/>
        </w:rPr>
      </w:pPr>
    </w:p>
    <w:p w14:paraId="4E22C2D8" w14:textId="77777777" w:rsidR="00897E12" w:rsidRPr="00897E12" w:rsidRDefault="00897E12" w:rsidP="00897E12">
      <w:pPr>
        <w:rPr>
          <w:b/>
          <w:bCs/>
          <w:lang w:eastAsia="de-DE"/>
        </w:rPr>
      </w:pPr>
      <w:r w:rsidRPr="00897E12">
        <w:rPr>
          <w:b/>
          <w:bCs/>
          <w:lang w:eastAsia="de-DE"/>
        </w:rPr>
        <w:t xml:space="preserve">Occurrence and risk factors for new dependency on chronic care, mechanical ventilation, dialysis and mortality in the first year after sepsis </w:t>
      </w:r>
    </w:p>
    <w:p w14:paraId="2699BAB4" w14:textId="690C840D" w:rsidR="00897E12" w:rsidRPr="0009129B" w:rsidRDefault="00897E12" w:rsidP="00897E12">
      <w:pPr>
        <w:rPr>
          <w:rFonts w:ascii="Times" w:hAnsi="Times"/>
        </w:rPr>
      </w:pPr>
      <w:r w:rsidRPr="0009129B">
        <w:rPr>
          <w:rFonts w:ascii="Times" w:hAnsi="Times"/>
        </w:rPr>
        <w:t>Dr. Melissa Spoden</w:t>
      </w:r>
      <w:r w:rsidRPr="0009129B">
        <w:rPr>
          <w:rFonts w:ascii="Times" w:hAnsi="Times"/>
          <w:vertAlign w:val="superscript"/>
        </w:rPr>
        <w:t>1</w:t>
      </w:r>
      <w:r w:rsidRPr="0009129B">
        <w:rPr>
          <w:rFonts w:ascii="Times" w:hAnsi="Times"/>
        </w:rPr>
        <w:t>, Prof. Christiane S Hartog</w:t>
      </w:r>
      <w:r w:rsidRPr="0009129B">
        <w:rPr>
          <w:rFonts w:ascii="Times" w:hAnsi="Times"/>
          <w:vertAlign w:val="superscript"/>
        </w:rPr>
        <w:t>2,3</w:t>
      </w:r>
      <w:r w:rsidRPr="0009129B">
        <w:rPr>
          <w:rFonts w:ascii="Times" w:hAnsi="Times"/>
        </w:rPr>
        <w:t>, Prof. Peter</w:t>
      </w:r>
      <w:r w:rsidRPr="0055255E">
        <w:rPr>
          <w:rFonts w:ascii="Times" w:hAnsi="Times"/>
        </w:rPr>
        <w:t xml:space="preserve"> Schlattmann</w:t>
      </w:r>
      <w:r w:rsidRPr="0009129B">
        <w:rPr>
          <w:rFonts w:ascii="Times" w:hAnsi="Times"/>
          <w:vertAlign w:val="superscript"/>
        </w:rPr>
        <w:t>4</w:t>
      </w:r>
      <w:r w:rsidRPr="0009129B">
        <w:rPr>
          <w:rFonts w:ascii="Times" w:hAnsi="Times"/>
        </w:rPr>
        <w:t xml:space="preserve">, </w:t>
      </w:r>
      <w:r w:rsidR="0042607A">
        <w:rPr>
          <w:rFonts w:ascii="Times" w:hAnsi="Times"/>
        </w:rPr>
        <w:t xml:space="preserve">PD </w:t>
      </w:r>
      <w:r w:rsidRPr="0055255E">
        <w:rPr>
          <w:rFonts w:ascii="Times" w:hAnsi="Times"/>
        </w:rPr>
        <w:t xml:space="preserve">Dr. </w:t>
      </w:r>
      <w:r w:rsidRPr="0009129B">
        <w:rPr>
          <w:rFonts w:ascii="Times" w:hAnsi="Times"/>
        </w:rPr>
        <w:t>Antje Freytag</w:t>
      </w:r>
      <w:r w:rsidRPr="0009129B">
        <w:rPr>
          <w:rFonts w:ascii="Times" w:hAnsi="Times"/>
          <w:vertAlign w:val="superscript"/>
        </w:rPr>
        <w:t>5</w:t>
      </w:r>
      <w:r w:rsidRPr="0009129B">
        <w:rPr>
          <w:rFonts w:ascii="Times" w:hAnsi="Times"/>
        </w:rPr>
        <w:t>, Lisa Wedekind</w:t>
      </w:r>
      <w:r w:rsidRPr="0009129B">
        <w:rPr>
          <w:rFonts w:ascii="Times" w:hAnsi="Times"/>
          <w:vertAlign w:val="superscript"/>
        </w:rPr>
        <w:t>4</w:t>
      </w:r>
      <w:r w:rsidRPr="0009129B">
        <w:rPr>
          <w:rFonts w:ascii="Times" w:hAnsi="Times"/>
        </w:rPr>
        <w:t>, Josephine Storch</w:t>
      </w:r>
      <w:r w:rsidRPr="0009129B">
        <w:rPr>
          <w:rFonts w:ascii="Times" w:hAnsi="Times"/>
          <w:vertAlign w:val="superscript"/>
        </w:rPr>
        <w:t>5</w:t>
      </w:r>
      <w:r w:rsidRPr="0009129B">
        <w:rPr>
          <w:rFonts w:ascii="Times" w:hAnsi="Times"/>
        </w:rPr>
        <w:t>, Prof. Konrad Reinhart</w:t>
      </w:r>
      <w:r w:rsidRPr="0009129B">
        <w:rPr>
          <w:rFonts w:ascii="Times" w:hAnsi="Times"/>
          <w:vertAlign w:val="superscript"/>
        </w:rPr>
        <w:t>2</w:t>
      </w:r>
      <w:r w:rsidRPr="0009129B">
        <w:rPr>
          <w:rFonts w:ascii="Times" w:hAnsi="Times"/>
        </w:rPr>
        <w:t>, Christian</w:t>
      </w:r>
      <w:r>
        <w:rPr>
          <w:rFonts w:ascii="Times" w:hAnsi="Times"/>
        </w:rPr>
        <w:t xml:space="preserve"> Günster</w:t>
      </w:r>
      <w:r w:rsidRPr="0009129B">
        <w:rPr>
          <w:rFonts w:ascii="Times" w:hAnsi="Times"/>
          <w:vertAlign w:val="superscript"/>
        </w:rPr>
        <w:t>1</w:t>
      </w:r>
      <w:r w:rsidRPr="0009129B">
        <w:rPr>
          <w:rFonts w:ascii="Times" w:hAnsi="Times"/>
        </w:rPr>
        <w:t xml:space="preserve">, </w:t>
      </w:r>
      <w:r>
        <w:rPr>
          <w:rFonts w:ascii="Times" w:hAnsi="Times"/>
        </w:rPr>
        <w:t xml:space="preserve">Dr. </w:t>
      </w:r>
      <w:proofErr w:type="spellStart"/>
      <w:r w:rsidRPr="0009129B">
        <w:rPr>
          <w:rFonts w:ascii="Times" w:hAnsi="Times"/>
        </w:rPr>
        <w:t>Carolin</w:t>
      </w:r>
      <w:proofErr w:type="spellEnd"/>
      <w:r>
        <w:rPr>
          <w:rFonts w:ascii="Times" w:hAnsi="Times"/>
        </w:rPr>
        <w:t xml:space="preserve"> </w:t>
      </w:r>
      <w:r w:rsidRPr="00880070">
        <w:rPr>
          <w:rFonts w:ascii="Times" w:hAnsi="Times"/>
        </w:rPr>
        <w:t>Fleischmann-Struzek</w:t>
      </w:r>
      <w:r w:rsidRPr="0009129B">
        <w:rPr>
          <w:rFonts w:ascii="Times" w:hAnsi="Times"/>
          <w:vertAlign w:val="superscript"/>
        </w:rPr>
        <w:t>6,7</w:t>
      </w:r>
      <w:r w:rsidRPr="0009129B">
        <w:rPr>
          <w:rFonts w:ascii="Times" w:hAnsi="Times"/>
        </w:rPr>
        <w:t>.</w:t>
      </w:r>
    </w:p>
    <w:p w14:paraId="729C43E2" w14:textId="77777777" w:rsidR="00897E12" w:rsidRPr="001278F0" w:rsidRDefault="00897E12" w:rsidP="00897E12">
      <w:r w:rsidRPr="002F5D8B">
        <w:rPr>
          <w:rFonts w:ascii="Times" w:hAnsi="Times"/>
        </w:rPr>
        <w:t xml:space="preserve">1 </w:t>
      </w:r>
      <w:r w:rsidRPr="001A3093">
        <w:t xml:space="preserve">Research Institute of the Local Health Care Funds (AOK), </w:t>
      </w:r>
      <w:r w:rsidRPr="00691617">
        <w:t>Rosenthaler Str. 31, 10178 Berlin</w:t>
      </w:r>
      <w:r w:rsidRPr="001A3093">
        <w:t>, Germany</w:t>
      </w:r>
    </w:p>
    <w:p w14:paraId="6FE533A7" w14:textId="77777777" w:rsidR="00897E12" w:rsidRPr="002F5D8B" w:rsidRDefault="00897E12" w:rsidP="00897E12">
      <w:pPr>
        <w:rPr>
          <w:rFonts w:ascii="Times" w:hAnsi="Times"/>
        </w:rPr>
      </w:pPr>
      <w:r w:rsidRPr="002F5D8B">
        <w:rPr>
          <w:rFonts w:ascii="Times" w:hAnsi="Times"/>
        </w:rPr>
        <w:t xml:space="preserve">2 Department of Anesthesiology and Operative Intensive Care Medicine, Charité </w:t>
      </w:r>
      <w:proofErr w:type="spellStart"/>
      <w:r w:rsidRPr="002F5D8B">
        <w:rPr>
          <w:rFonts w:ascii="Times" w:hAnsi="Times"/>
        </w:rPr>
        <w:t>Universitätsmedizin</w:t>
      </w:r>
      <w:proofErr w:type="spellEnd"/>
      <w:r w:rsidRPr="002F5D8B">
        <w:rPr>
          <w:rFonts w:ascii="Times" w:hAnsi="Times"/>
        </w:rPr>
        <w:t xml:space="preserve"> Berlin, </w:t>
      </w:r>
      <w:proofErr w:type="spellStart"/>
      <w:r w:rsidRPr="00691617">
        <w:rPr>
          <w:rFonts w:ascii="Times" w:hAnsi="Times"/>
        </w:rPr>
        <w:t>Charitépl</w:t>
      </w:r>
      <w:proofErr w:type="spellEnd"/>
      <w:r w:rsidRPr="00691617">
        <w:rPr>
          <w:rFonts w:ascii="Times" w:hAnsi="Times"/>
        </w:rPr>
        <w:t>. 1, 10117 Berlin</w:t>
      </w:r>
      <w:r w:rsidRPr="002F5D8B">
        <w:rPr>
          <w:rFonts w:ascii="Times" w:hAnsi="Times"/>
        </w:rPr>
        <w:t xml:space="preserve">, Germany </w:t>
      </w:r>
    </w:p>
    <w:p w14:paraId="46FB85EE" w14:textId="77777777" w:rsidR="00897E12" w:rsidRPr="002F5D8B" w:rsidRDefault="00897E12" w:rsidP="00897E12">
      <w:pPr>
        <w:rPr>
          <w:rFonts w:ascii="Times" w:hAnsi="Times"/>
        </w:rPr>
      </w:pPr>
      <w:r w:rsidRPr="002F5D8B">
        <w:rPr>
          <w:rFonts w:ascii="Times" w:hAnsi="Times"/>
        </w:rPr>
        <w:t xml:space="preserve">3 </w:t>
      </w:r>
      <w:proofErr w:type="spellStart"/>
      <w:r w:rsidRPr="002F5D8B">
        <w:rPr>
          <w:rFonts w:ascii="Times" w:hAnsi="Times"/>
        </w:rPr>
        <w:t>Klinik</w:t>
      </w:r>
      <w:proofErr w:type="spellEnd"/>
      <w:r w:rsidRPr="002F5D8B">
        <w:rPr>
          <w:rFonts w:ascii="Times" w:hAnsi="Times"/>
        </w:rPr>
        <w:t xml:space="preserve"> Bavaria, </w:t>
      </w:r>
      <w:r w:rsidRPr="00691617">
        <w:rPr>
          <w:rFonts w:ascii="Times" w:hAnsi="Times"/>
        </w:rPr>
        <w:t xml:space="preserve">An d. </w:t>
      </w:r>
      <w:proofErr w:type="spellStart"/>
      <w:r w:rsidRPr="00691617">
        <w:rPr>
          <w:rFonts w:ascii="Times" w:hAnsi="Times"/>
        </w:rPr>
        <w:t>Wolfsschlucht</w:t>
      </w:r>
      <w:proofErr w:type="spellEnd"/>
      <w:r w:rsidRPr="00691617">
        <w:rPr>
          <w:rFonts w:ascii="Times" w:hAnsi="Times"/>
        </w:rPr>
        <w:t xml:space="preserve"> 1/2, 01731 </w:t>
      </w:r>
      <w:proofErr w:type="spellStart"/>
      <w:r w:rsidRPr="00691617">
        <w:rPr>
          <w:rFonts w:ascii="Times" w:hAnsi="Times"/>
        </w:rPr>
        <w:t>Kreischa</w:t>
      </w:r>
      <w:proofErr w:type="spellEnd"/>
      <w:r w:rsidRPr="002F5D8B">
        <w:rPr>
          <w:rFonts w:ascii="Times" w:hAnsi="Times"/>
        </w:rPr>
        <w:t>, Germany</w:t>
      </w:r>
    </w:p>
    <w:p w14:paraId="3A4DC378" w14:textId="77777777" w:rsidR="00897E12" w:rsidRPr="002F5D8B" w:rsidRDefault="00897E12" w:rsidP="00897E12">
      <w:pPr>
        <w:rPr>
          <w:rFonts w:ascii="Times" w:hAnsi="Times"/>
        </w:rPr>
      </w:pPr>
      <w:r w:rsidRPr="002F5D8B">
        <w:rPr>
          <w:rFonts w:ascii="Times" w:hAnsi="Times"/>
        </w:rPr>
        <w:t xml:space="preserve">4 Institute of Medical Statistics, Computer and Data Sciences, Jena University Hospital, </w:t>
      </w:r>
      <w:proofErr w:type="spellStart"/>
      <w:r>
        <w:rPr>
          <w:rFonts w:ascii="Times" w:hAnsi="Times"/>
        </w:rPr>
        <w:t>Bachstraße</w:t>
      </w:r>
      <w:proofErr w:type="spellEnd"/>
      <w:r>
        <w:rPr>
          <w:rFonts w:ascii="Times" w:hAnsi="Times"/>
        </w:rPr>
        <w:t xml:space="preserve"> 18, 07743 </w:t>
      </w:r>
      <w:r w:rsidRPr="002F5D8B">
        <w:rPr>
          <w:rFonts w:ascii="Times" w:hAnsi="Times"/>
        </w:rPr>
        <w:t xml:space="preserve">Jena, Germany </w:t>
      </w:r>
    </w:p>
    <w:p w14:paraId="54509B6C" w14:textId="77777777" w:rsidR="00897E12" w:rsidRPr="002F5D8B" w:rsidRDefault="00897E12" w:rsidP="00897E12">
      <w:pPr>
        <w:rPr>
          <w:rFonts w:ascii="Times" w:hAnsi="Times"/>
        </w:rPr>
      </w:pPr>
      <w:r w:rsidRPr="002F5D8B">
        <w:rPr>
          <w:rFonts w:ascii="Times" w:hAnsi="Times"/>
        </w:rPr>
        <w:t xml:space="preserve">5 Institute of General Practice and Family Medicine, Jena University Hospital, </w:t>
      </w:r>
      <w:proofErr w:type="spellStart"/>
      <w:r>
        <w:rPr>
          <w:rFonts w:ascii="Times" w:hAnsi="Times"/>
        </w:rPr>
        <w:t>Bachstraße</w:t>
      </w:r>
      <w:proofErr w:type="spellEnd"/>
      <w:r>
        <w:rPr>
          <w:rFonts w:ascii="Times" w:hAnsi="Times"/>
        </w:rPr>
        <w:t xml:space="preserve"> 18, 07743 </w:t>
      </w:r>
      <w:r w:rsidRPr="002F5D8B">
        <w:rPr>
          <w:rFonts w:ascii="Times" w:hAnsi="Times"/>
        </w:rPr>
        <w:t>Jena, Germany</w:t>
      </w:r>
    </w:p>
    <w:p w14:paraId="33676D5B" w14:textId="77777777" w:rsidR="00897E12" w:rsidRPr="002F5D8B" w:rsidRDefault="00897E12" w:rsidP="00897E12">
      <w:pPr>
        <w:rPr>
          <w:rFonts w:ascii="Times" w:hAnsi="Times"/>
        </w:rPr>
      </w:pPr>
      <w:r w:rsidRPr="002F5D8B">
        <w:rPr>
          <w:rFonts w:ascii="Times" w:hAnsi="Times"/>
        </w:rPr>
        <w:t xml:space="preserve">6 Center for Sepsis Control and Care, Jena University Hospital/Friedrich Schiller University Jena, </w:t>
      </w:r>
      <w:proofErr w:type="spellStart"/>
      <w:r>
        <w:rPr>
          <w:rFonts w:ascii="Times" w:hAnsi="Times"/>
        </w:rPr>
        <w:t>Bachstraße</w:t>
      </w:r>
      <w:proofErr w:type="spellEnd"/>
      <w:r>
        <w:rPr>
          <w:rFonts w:ascii="Times" w:hAnsi="Times"/>
        </w:rPr>
        <w:t xml:space="preserve"> 18, 07743 </w:t>
      </w:r>
      <w:r w:rsidRPr="002F5D8B">
        <w:rPr>
          <w:rFonts w:ascii="Times" w:hAnsi="Times"/>
        </w:rPr>
        <w:t>Jena, Germany</w:t>
      </w:r>
    </w:p>
    <w:p w14:paraId="21DAFDD9" w14:textId="77777777" w:rsidR="00897E12" w:rsidRPr="002F5D8B" w:rsidRDefault="00897E12" w:rsidP="00897E12">
      <w:pPr>
        <w:rPr>
          <w:rFonts w:ascii="Times" w:hAnsi="Times"/>
        </w:rPr>
      </w:pPr>
      <w:r w:rsidRPr="002F5D8B">
        <w:rPr>
          <w:rFonts w:ascii="Times" w:hAnsi="Times"/>
        </w:rPr>
        <w:t xml:space="preserve">7 Institute of Infectious Diseases and Infection Control, Jena University Hospital, </w:t>
      </w:r>
      <w:r>
        <w:rPr>
          <w:rFonts w:ascii="Times" w:hAnsi="Times"/>
        </w:rPr>
        <w:t xml:space="preserve">Am </w:t>
      </w:r>
      <w:proofErr w:type="spellStart"/>
      <w:r>
        <w:rPr>
          <w:rFonts w:ascii="Times" w:hAnsi="Times"/>
        </w:rPr>
        <w:t>Klinikum</w:t>
      </w:r>
      <w:proofErr w:type="spellEnd"/>
      <w:r>
        <w:rPr>
          <w:rFonts w:ascii="Times" w:hAnsi="Times"/>
        </w:rPr>
        <w:t xml:space="preserve"> 1, 07740 </w:t>
      </w:r>
      <w:r w:rsidRPr="002F5D8B">
        <w:rPr>
          <w:rFonts w:ascii="Times" w:hAnsi="Times"/>
        </w:rPr>
        <w:t>Jena, Germany</w:t>
      </w:r>
    </w:p>
    <w:p w14:paraId="694933BD" w14:textId="77777777" w:rsidR="00897E12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  <w:b/>
        </w:rPr>
        <w:sectPr w:rsidR="00897E12" w:rsidSect="007B4C33">
          <w:footerReference w:type="even" r:id="rId8"/>
          <w:footerReference w:type="default" r:id="rId9"/>
          <w:pgSz w:w="11899" w:h="16838"/>
          <w:pgMar w:top="1417" w:right="1417" w:bottom="1134" w:left="1417" w:header="708" w:footer="708" w:gutter="0"/>
          <w:cols w:space="708"/>
          <w:docGrid w:linePitch="326"/>
        </w:sectPr>
      </w:pPr>
    </w:p>
    <w:p w14:paraId="3852C58F" w14:textId="77777777" w:rsidR="00897E12" w:rsidRPr="00962A0E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 xml:space="preserve">Supplement </w:t>
      </w:r>
      <w:r w:rsidRPr="00062250">
        <w:rPr>
          <w:rFonts w:ascii="Times" w:hAnsi="Times"/>
          <w:b/>
        </w:rPr>
        <w:t>Tab. 1: Baseline characteristics</w:t>
      </w:r>
      <w:r>
        <w:rPr>
          <w:rFonts w:ascii="Times" w:hAnsi="Times"/>
          <w:b/>
        </w:rPr>
        <w:t xml:space="preserve"> </w:t>
      </w:r>
    </w:p>
    <w:tbl>
      <w:tblPr>
        <w:tblW w:w="126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276"/>
        <w:gridCol w:w="1134"/>
        <w:gridCol w:w="1276"/>
        <w:gridCol w:w="992"/>
        <w:gridCol w:w="1276"/>
        <w:gridCol w:w="992"/>
        <w:gridCol w:w="1276"/>
        <w:gridCol w:w="992"/>
      </w:tblGrid>
      <w:tr w:rsidR="00897E12" w:rsidRPr="00EF6EBB" w14:paraId="7DC774F7" w14:textId="77777777" w:rsidTr="00F14945">
        <w:trPr>
          <w:trHeight w:val="225"/>
        </w:trPr>
        <w:tc>
          <w:tcPr>
            <w:tcW w:w="3417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1C801" w14:textId="77777777" w:rsidR="00897E12" w:rsidRPr="00962A0E" w:rsidRDefault="00897E12" w:rsidP="00F14945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06225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12AC06" w14:textId="77777777" w:rsidR="00897E12" w:rsidRPr="00B65F45" w:rsidRDefault="00897E12" w:rsidP="00F1494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ll survivor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5E3DF8" w14:textId="77777777" w:rsidR="00897E12" w:rsidRPr="009E15EB" w:rsidRDefault="00897E12" w:rsidP="00F1494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E15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urvivors w/o pre-existing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enal replacement therapy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7C1A20" w14:textId="77777777" w:rsidR="00897E12" w:rsidRPr="009E15EB" w:rsidRDefault="00897E12" w:rsidP="00F1494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E15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urvivors w/o pre-existing long term ventilation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7031EF4" w14:textId="77777777" w:rsidR="00897E12" w:rsidRPr="009E15EB" w:rsidRDefault="00897E12" w:rsidP="00F1494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E15E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urvivors w/o pre-existing dependency on care</w:t>
            </w:r>
          </w:p>
        </w:tc>
      </w:tr>
      <w:tr w:rsidR="00897E12" w:rsidRPr="00B65F45" w14:paraId="05DB4614" w14:textId="77777777" w:rsidTr="00F14945">
        <w:trPr>
          <w:trHeight w:val="315"/>
        </w:trPr>
        <w:tc>
          <w:tcPr>
            <w:tcW w:w="3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DF315F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Index hospitalization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875FD4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82589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8E9EB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6B628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4AF36D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D7F4F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DD117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F4512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</w:t>
            </w:r>
          </w:p>
        </w:tc>
      </w:tr>
      <w:tr w:rsidR="00897E12" w:rsidRPr="00B65F45" w14:paraId="1FC1934E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C241D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A244D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39252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152689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3172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.1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D1C637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21022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5C934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8A96A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.6%</w:t>
            </w:r>
          </w:p>
        </w:tc>
      </w:tr>
      <w:tr w:rsidR="00897E12" w:rsidRPr="00B65F45" w14:paraId="004E400F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CD1A1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ge, Mean (SD); Median (IQR)</w:t>
            </w:r>
          </w:p>
        </w:tc>
        <w:tc>
          <w:tcPr>
            <w:tcW w:w="2410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42F37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0 (13.3); 76 (16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82FE3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1 (13.3); 76 (16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60341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0 (13,3); 76 (16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BC211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.1 (13.3); 76 (17)</w:t>
            </w:r>
          </w:p>
        </w:tc>
      </w:tr>
      <w:tr w:rsidR="00897E12" w:rsidRPr="00B65F45" w14:paraId="79BFE09C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C249D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Female 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815787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BB8F3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9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7272A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5F8B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2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43623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1BBAB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DD7A7B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4A2D7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6%</w:t>
            </w:r>
          </w:p>
        </w:tc>
      </w:tr>
      <w:tr w:rsidR="00897E12" w:rsidRPr="00B65F45" w14:paraId="47A4B062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8B675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CI, Mean (SD); Median (IQR)</w:t>
            </w:r>
          </w:p>
        </w:tc>
        <w:tc>
          <w:tcPr>
            <w:tcW w:w="2410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1C950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 (1.4); 2 (2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8DDDF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 (1.4); 2 (2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8873C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 (1.4); 2 (2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CEF54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8 (1.4); 2 (2)</w:t>
            </w:r>
          </w:p>
        </w:tc>
      </w:tr>
      <w:tr w:rsidR="00897E12" w:rsidRPr="00B65F45" w14:paraId="00437754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F88A7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dmission as emergency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2FA3B7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C84B6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.8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017BF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DB2D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.0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1C36C9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2B13B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.8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CA0020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79FF4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0%</w:t>
            </w:r>
          </w:p>
        </w:tc>
      </w:tr>
      <w:tr w:rsidR="00897E12" w:rsidRPr="00B65F45" w14:paraId="41C9F272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582E5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ocus of infection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BB599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67F7C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98660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FFC3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CCADE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37D5B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C0F088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C5FEB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897E12" w:rsidRPr="00B65F45" w14:paraId="4D9291D7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6E730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espiratory tract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5C00C3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A20D9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8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EF879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9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14E6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9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8996EC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3BAC5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4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4EB26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2034B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4%</w:t>
            </w:r>
          </w:p>
        </w:tc>
      </w:tr>
      <w:tr w:rsidR="00897E12" w:rsidRPr="00B65F45" w14:paraId="7BC3B51F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1C4A5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bdominal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81191C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11929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2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30D5D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9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7602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2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81B9D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8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C2A9D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3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3F9B2C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4C862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2%</w:t>
            </w:r>
          </w:p>
        </w:tc>
      </w:tr>
      <w:tr w:rsidR="00897E12" w:rsidRPr="00B65F45" w14:paraId="24C0D4E0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86B90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ound/soft tissue infection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132C2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68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92DBB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6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04EB9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40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F5C2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6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40ED22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59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A2075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6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00DD0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49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2C9E4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%</w:t>
            </w:r>
          </w:p>
        </w:tc>
      </w:tr>
      <w:tr w:rsidR="00897E12" w:rsidRPr="00B65F45" w14:paraId="644C75E2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34901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enitourinary system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04649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8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9485D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.5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8DE984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28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42D9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.8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FD4C46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7E99A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.5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D8678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08FFD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.8%</w:t>
            </w:r>
          </w:p>
        </w:tc>
      </w:tr>
      <w:tr w:rsidR="00897E12" w:rsidRPr="00B65F45" w14:paraId="218BA67C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34C92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entral nervous system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AAD655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6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158E7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06B56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4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B2D2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9AF21A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5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ABF03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52A7BC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8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DBD51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%</w:t>
            </w:r>
          </w:p>
        </w:tc>
      </w:tr>
      <w:tr w:rsidR="00897E12" w:rsidRPr="00B65F45" w14:paraId="48EC9164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E9A93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ascular system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4FC9D5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3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2E002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6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C9C72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5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A8A0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5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BDD40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9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7B23A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6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C145A3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4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D6F7C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%</w:t>
            </w:r>
          </w:p>
        </w:tc>
      </w:tr>
      <w:tr w:rsidR="00897E12" w:rsidRPr="00B65F45" w14:paraId="12CEF540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28C16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vice-related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14EAE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65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8481A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6DAB9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5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BCEB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9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51611A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1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119D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3896C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4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FD5C6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6%</w:t>
            </w:r>
          </w:p>
        </w:tc>
      </w:tr>
      <w:tr w:rsidR="00897E12" w:rsidRPr="00B65F45" w14:paraId="7457926E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34835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egnancy associated infection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B15E1D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851F3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B0ACAE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7845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3C82B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6EF45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A10D0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7E2B8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%</w:t>
            </w:r>
          </w:p>
        </w:tc>
      </w:tr>
      <w:tr w:rsidR="00897E12" w:rsidRPr="00B65F45" w14:paraId="7CE96A40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98A5C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ospital-acquired infection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35DC3C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2BEF9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3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939FA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129E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7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925BE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7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DBF7C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2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5BE08E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685DF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9%</w:t>
            </w:r>
          </w:p>
        </w:tc>
      </w:tr>
      <w:tr w:rsidR="00897E12" w:rsidRPr="00B65F45" w14:paraId="076CE551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E08D2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ulti-resistant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infection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6C5259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1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40391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5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DB37B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5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64EB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3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63587B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7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A324E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4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CCAEE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68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5FAC9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%</w:t>
            </w:r>
          </w:p>
        </w:tc>
      </w:tr>
      <w:tr w:rsidR="00897E12" w:rsidRPr="00B65F45" w14:paraId="5954D37D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5FA56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esence of any acute organ dysfunction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581B20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966E1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.4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0B064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CD76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.5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8DFEBF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6D795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D5DBE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1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62BF6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.1%</w:t>
            </w:r>
          </w:p>
        </w:tc>
      </w:tr>
      <w:tr w:rsidR="00897E12" w:rsidRPr="00B65F45" w14:paraId="2DF0FBEC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247CA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umber of organ dysfunctions, Mean (SD); Median (IQR)</w:t>
            </w:r>
          </w:p>
        </w:tc>
        <w:tc>
          <w:tcPr>
            <w:tcW w:w="2410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C8E10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 (1.1); 1 (1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6CCE4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 (1.1); 1 (1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932A81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 (1.1); 1 (1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66CDC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 (1.1); 1 (1)</w:t>
            </w:r>
          </w:p>
        </w:tc>
      </w:tr>
      <w:tr w:rsidR="00897E12" w:rsidRPr="00B65F45" w14:paraId="3CA99268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D6228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ccurance</w:t>
            </w:r>
            <w:proofErr w:type="spellEnd"/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of septic shock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3AB4EB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88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F735B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8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D5988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55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88EF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7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AA0739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1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80337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7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9441A0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0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A658C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%</w:t>
            </w:r>
          </w:p>
        </w:tc>
      </w:tr>
      <w:tr w:rsidR="00897E12" w:rsidRPr="00B65F45" w14:paraId="05A08251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262C4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CU treatment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973E1E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AD451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7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B3F45D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4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7FAF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4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139AB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2429A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4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5F32E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68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30A11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.0%</w:t>
            </w:r>
          </w:p>
        </w:tc>
      </w:tr>
      <w:tr w:rsidR="00897E12" w:rsidRPr="00B65F45" w14:paraId="5BD77559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40F2D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chanical ventilation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BB7229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B5D9D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6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A72B35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61CB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6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978C3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8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EAF29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3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36A931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A486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0%</w:t>
            </w:r>
          </w:p>
        </w:tc>
      </w:tr>
      <w:tr w:rsidR="00897E12" w:rsidRPr="00B65F45" w14:paraId="63D42B2F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DB570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enal replacement therapy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E68F4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3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13B84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90CCE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4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1058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3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C0E809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1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68B5B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100D8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5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E43BB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7%</w:t>
            </w:r>
          </w:p>
        </w:tc>
      </w:tr>
      <w:tr w:rsidR="00897E12" w:rsidRPr="00B65F45" w14:paraId="77B233F4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98808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rgical treatment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34929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E7A19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3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2EDA5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A7A7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0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5BA138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8C35E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3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FBBAA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3552B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.8%</w:t>
            </w:r>
          </w:p>
        </w:tc>
      </w:tr>
      <w:tr w:rsidR="00897E12" w:rsidRPr="00B65F45" w14:paraId="399B4A77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007F6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lliative care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CBE26A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DCEC8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76A71E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5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F63C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2C2EAF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5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C9EE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129055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BDE8D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%</w:t>
            </w:r>
          </w:p>
        </w:tc>
      </w:tr>
      <w:tr w:rsidR="00897E12" w:rsidRPr="00B65F45" w14:paraId="19E5E0B0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48B74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>Hospital length of stay, Mean (SD); Median (IQR)</w:t>
            </w:r>
          </w:p>
        </w:tc>
        <w:tc>
          <w:tcPr>
            <w:tcW w:w="2410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E69AE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5 (21.0); 15 (17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D1B83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4 (20.9); 15 (17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94A1B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5 (21.0); 15 (17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20DE3B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2 (22.9); 16 (20)</w:t>
            </w:r>
          </w:p>
        </w:tc>
      </w:tr>
      <w:tr w:rsidR="00897E12" w:rsidRPr="00B65F45" w14:paraId="7ADF6EFF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9877F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scharge disposition of survivor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FFD884" w14:textId="77777777" w:rsidR="00897E12" w:rsidRPr="00B65F45" w:rsidRDefault="00897E12" w:rsidP="00F14945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247CD" w14:textId="77777777" w:rsidR="00897E12" w:rsidRPr="00B65F45" w:rsidRDefault="00897E12" w:rsidP="00F14945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294315" w14:textId="77777777" w:rsidR="00897E12" w:rsidRPr="00B65F45" w:rsidRDefault="00897E12" w:rsidP="00F14945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F8500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59E1AF5" w14:textId="77777777" w:rsidR="00897E12" w:rsidRPr="00B65F45" w:rsidRDefault="00897E12" w:rsidP="00F14945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7CE733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BBE39DE" w14:textId="77777777" w:rsidR="00897E12" w:rsidRPr="00B65F45" w:rsidRDefault="00897E12" w:rsidP="00F14945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BE9ED1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97E12" w:rsidRPr="00B65F45" w14:paraId="4907E92D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219E1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regular discharg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397C6A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AC961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5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806A44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9334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5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90EB7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A5B80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6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92AEA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44088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6%</w:t>
            </w:r>
          </w:p>
        </w:tc>
      </w:tr>
      <w:tr w:rsidR="00897E12" w:rsidRPr="00B65F45" w14:paraId="546418EA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93DC9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other hospital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142B1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C556B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2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49B6F2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44DD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1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2AF1B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87032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1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A9169B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91EDF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9%</w:t>
            </w:r>
          </w:p>
        </w:tc>
      </w:tr>
      <w:tr w:rsidR="00897E12" w:rsidRPr="00B65F45" w14:paraId="12D41CE4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CBB93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rehabilitation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C54C5D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9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361E2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5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63054C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9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030A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5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C6531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2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6ED24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5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B85D2B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3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F1D06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0%</w:t>
            </w:r>
          </w:p>
        </w:tc>
      </w:tr>
      <w:tr w:rsidR="00897E12" w:rsidRPr="00B65F45" w14:paraId="7CAF0433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50FD9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nursing hom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61DDA7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8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51D60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1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8C8E2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5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55BB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2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10B1E4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5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95F54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DF0141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9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40880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%</w:t>
            </w:r>
          </w:p>
        </w:tc>
      </w:tr>
      <w:tr w:rsidR="00897E12" w:rsidRPr="00B65F45" w14:paraId="678F42F3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1174E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hospi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927F21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7E2AC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3BDB6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CC05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F4C36E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E31F9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93F143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F70BD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%</w:t>
            </w:r>
          </w:p>
        </w:tc>
      </w:tr>
      <w:tr w:rsidR="00897E12" w:rsidRPr="00B65F45" w14:paraId="56D1077F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8557E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othe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C4AE3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6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5C867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C9F613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8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0661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239A9F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4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3B581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AFCDB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9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72B68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%</w:t>
            </w:r>
          </w:p>
        </w:tc>
      </w:tr>
      <w:tr w:rsidR="00897E12" w:rsidRPr="00B65F45" w14:paraId="26CB610D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984A8" w14:textId="77777777" w:rsidR="00897E12" w:rsidRPr="00B65F45" w:rsidRDefault="00897E12" w:rsidP="00F14945">
            <w:pPr>
              <w:spacing w:after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A02DB9F" w14:textId="77777777" w:rsidR="00897E12" w:rsidRDefault="00897E12" w:rsidP="00F1494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B0649E" w14:textId="77777777" w:rsidR="00897E12" w:rsidRDefault="00897E12" w:rsidP="00F1494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C10AC8F" w14:textId="77777777" w:rsidR="00897E12" w:rsidRDefault="00897E12" w:rsidP="00F1494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8B56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71406E3" w14:textId="77777777" w:rsidR="00897E12" w:rsidRDefault="00897E12" w:rsidP="00F1494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58FD7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00B79C" w14:textId="77777777" w:rsidR="00897E12" w:rsidRDefault="00897E12" w:rsidP="00F1494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90E5C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97E12" w:rsidRPr="00422FB7" w14:paraId="1D084BA2" w14:textId="77777777" w:rsidTr="00F14945">
        <w:trPr>
          <w:trHeight w:val="300"/>
        </w:trPr>
        <w:tc>
          <w:tcPr>
            <w:tcW w:w="12631" w:type="dxa"/>
            <w:gridSpan w:val="9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57092F" w14:textId="77777777" w:rsidR="00897E12" w:rsidRDefault="00897E12" w:rsidP="00F14945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Health status and health care use 12 months prior to index hospitalization</w:t>
            </w:r>
          </w:p>
        </w:tc>
      </w:tr>
      <w:tr w:rsidR="00897E12" w:rsidRPr="00B65F45" w14:paraId="15F80E94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A4D7B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mployed persons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78B5A6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17D86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D640C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0368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1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B9059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18CB0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30819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E929D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4%</w:t>
            </w:r>
          </w:p>
        </w:tc>
      </w:tr>
      <w:tr w:rsidR="00897E12" w:rsidRPr="00B65F45" w14:paraId="6193D52A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410F1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pendence on chronic car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C1ACAD5" w14:textId="77777777" w:rsidR="00897E12" w:rsidRDefault="00897E12" w:rsidP="00F1494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E4530D" w14:textId="77777777" w:rsidR="00897E12" w:rsidRDefault="00897E12" w:rsidP="00F1494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452F55D" w14:textId="77777777" w:rsidR="00897E12" w:rsidRDefault="00897E12" w:rsidP="00F1494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BA9E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D1064F" w14:textId="77777777" w:rsidR="00897E12" w:rsidRDefault="00897E12" w:rsidP="00F1494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EC024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120481D" w14:textId="77777777" w:rsidR="00897E12" w:rsidRDefault="00897E12" w:rsidP="00F1494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5F4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7B771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97E12" w:rsidRPr="00B65F45" w14:paraId="43110461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58E2F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Nursing home residence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60CB0C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E6F7D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8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ABEF7C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5679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9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AD4BA5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FD804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8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130355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7AE78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%</w:t>
            </w:r>
          </w:p>
        </w:tc>
      </w:tr>
      <w:tr w:rsidR="00897E12" w:rsidRPr="00B65F45" w14:paraId="670EB7B6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1CB03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Care level according to German care level system*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73620C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93974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7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31E7E3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CE98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3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CF6FEC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9947B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5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560806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2B029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%</w:t>
            </w:r>
          </w:p>
        </w:tc>
      </w:tr>
      <w:tr w:rsidR="00897E12" w:rsidRPr="00B65F45" w14:paraId="2E04EF9A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ABA0D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Nursing home residence or care level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B0650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1FC0D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1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136AE8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285DA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6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C65CBF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4FBA4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8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5A9D19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DA769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%</w:t>
            </w:r>
          </w:p>
        </w:tc>
      </w:tr>
      <w:tr w:rsidR="00897E12" w:rsidRPr="00B65F45" w14:paraId="6C0A08B4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8B1E1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 Nursing care level according to German care level system, Mean (SD); Median (IQR)</w:t>
            </w:r>
          </w:p>
        </w:tc>
        <w:tc>
          <w:tcPr>
            <w:tcW w:w="2410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7CAA6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0 (1.0); 3 (2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A2FF7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 (1.0); 3 (2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2EAF2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0 (1.0); 3 (2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03275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 w:rsidR="00897E12" w:rsidRPr="00B65F45" w14:paraId="796779B3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CCD23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e-existing immobility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856995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45B8C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5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CFB000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F987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DA8C40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742BB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9BEAF2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7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53300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8%</w:t>
            </w:r>
          </w:p>
        </w:tc>
      </w:tr>
      <w:tr w:rsidR="00897E12" w:rsidRPr="00B65F45" w14:paraId="0CEA2671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4C875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e-existing long-term mechanical ventilation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7AF0D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8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774F9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360125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6AA6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531F1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DC4C4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67567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6D4483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%</w:t>
            </w:r>
          </w:p>
        </w:tc>
      </w:tr>
      <w:tr w:rsidR="00897E12" w:rsidRPr="00B65F45" w14:paraId="5EF47037" w14:textId="77777777" w:rsidTr="00F14945">
        <w:trPr>
          <w:trHeight w:val="300"/>
        </w:trPr>
        <w:tc>
          <w:tcPr>
            <w:tcW w:w="3417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17028" w14:textId="77777777" w:rsidR="00897E12" w:rsidRPr="00D54667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5466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e-existing renal replacement therapy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6C85D5D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1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B2806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F5553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34912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A6F774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9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6FF4A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909B0DE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9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D2F456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%</w:t>
            </w:r>
          </w:p>
        </w:tc>
      </w:tr>
      <w:tr w:rsidR="00897E12" w:rsidRPr="00B65F45" w14:paraId="5D0246B0" w14:textId="77777777" w:rsidTr="00F14945">
        <w:trPr>
          <w:trHeight w:val="315"/>
        </w:trPr>
        <w:tc>
          <w:tcPr>
            <w:tcW w:w="3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81DA2D" w14:textId="77777777" w:rsidR="00897E12" w:rsidRPr="00B65F45" w:rsidRDefault="00897E12" w:rsidP="00F1494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e-existing asplenia, coded in the five years prior to sepsis index hospitalization, 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A9BD54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51D1F8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8F0F461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DC0C8C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%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ADA327F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D01199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C3FDDCB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2C8BF7" w14:textId="77777777" w:rsidR="00897E12" w:rsidRDefault="00897E12" w:rsidP="00F1494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65F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%</w:t>
            </w:r>
          </w:p>
        </w:tc>
      </w:tr>
    </w:tbl>
    <w:p w14:paraId="3B5EC47A" w14:textId="257FBD0C" w:rsidR="00DC16EA" w:rsidRDefault="00DC16EA" w:rsidP="00897E12">
      <w:pPr>
        <w:tabs>
          <w:tab w:val="left" w:pos="3131"/>
        </w:tabs>
        <w:spacing w:after="160" w:line="259" w:lineRule="auto"/>
        <w:rPr>
          <w:rFonts w:ascii="Times" w:hAnsi="Times"/>
          <w:b/>
        </w:rPr>
      </w:pPr>
    </w:p>
    <w:p w14:paraId="30844C21" w14:textId="77777777" w:rsidR="00DC16EA" w:rsidRDefault="00DC16EA">
      <w:pPr>
        <w:spacing w:before="0" w:after="200" w:line="276" w:lineRule="auto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4ADE629A" w14:textId="3ED0B4D2" w:rsidR="00DC16EA" w:rsidRDefault="00210BEE" w:rsidP="00DC16EA">
      <w:pPr>
        <w:tabs>
          <w:tab w:val="left" w:pos="3131"/>
        </w:tabs>
        <w:spacing w:after="160" w:line="259" w:lineRule="auto"/>
        <w:rPr>
          <w:rFonts w:ascii="Times" w:hAnsi="Times"/>
        </w:rPr>
      </w:pPr>
      <w:r>
        <w:rPr>
          <w:rFonts w:ascii="Times" w:hAnsi="Times"/>
          <w:b/>
        </w:rPr>
        <w:lastRenderedPageBreak/>
        <w:t xml:space="preserve">Supplement Tab. 2: </w:t>
      </w:r>
      <w:r w:rsidRPr="00DF3188">
        <w:rPr>
          <w:rFonts w:ascii="Times" w:hAnsi="Times"/>
          <w:b/>
        </w:rPr>
        <w:t xml:space="preserve">Occurrence of adverse outcomes </w:t>
      </w:r>
      <w:r>
        <w:rPr>
          <w:rFonts w:ascii="Times" w:hAnsi="Times"/>
          <w:b/>
        </w:rPr>
        <w:t xml:space="preserve">up to 6 months </w:t>
      </w:r>
      <w:r w:rsidRPr="00DF3188">
        <w:rPr>
          <w:rFonts w:ascii="Times" w:hAnsi="Times"/>
          <w:b/>
        </w:rPr>
        <w:t>after sepsis</w:t>
      </w:r>
    </w:p>
    <w:tbl>
      <w:tblPr>
        <w:tblW w:w="14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2268"/>
        <w:gridCol w:w="1701"/>
        <w:gridCol w:w="1560"/>
        <w:gridCol w:w="1417"/>
        <w:gridCol w:w="851"/>
        <w:gridCol w:w="1701"/>
        <w:gridCol w:w="1417"/>
        <w:gridCol w:w="784"/>
      </w:tblGrid>
      <w:tr w:rsidR="00210BEE" w:rsidRPr="00210BEE" w14:paraId="5465C375" w14:textId="77777777" w:rsidTr="00194DB4">
        <w:trPr>
          <w:trHeight w:val="25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97CB2" w14:textId="77777777" w:rsidR="00DC16EA" w:rsidRPr="00210BEE" w:rsidRDefault="00DC16EA" w:rsidP="00194DB4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  <w:t>Adverse Outco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18ED4" w14:textId="0FB922B1" w:rsidR="00DC16EA" w:rsidRPr="00210BEE" w:rsidRDefault="00DC16EA" w:rsidP="00194DB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ll surviv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156DF" w14:textId="11089B0F" w:rsidR="00DC16EA" w:rsidRPr="00210BEE" w:rsidRDefault="00DC16EA" w:rsidP="00194DB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Patients w/o prior impairment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2E8C84" w14:textId="6C2A4BDA" w:rsidR="00DC16EA" w:rsidRPr="00210BEE" w:rsidRDefault="00DC16EA" w:rsidP="00194DB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Severe sepsi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9D18630" w14:textId="3B9C4981" w:rsidR="00DC16EA" w:rsidRPr="00210BEE" w:rsidRDefault="00DC16EA" w:rsidP="00194DB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Non-severe sep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597F0" w14:textId="77777777" w:rsidR="00DC16EA" w:rsidRPr="00210BEE" w:rsidRDefault="00DC16EA" w:rsidP="00194DB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5728404" w14:textId="17254F26" w:rsidR="00DC16EA" w:rsidRPr="00210BEE" w:rsidRDefault="00DC16EA" w:rsidP="00194DB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ICU-treated sepsi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3F5F47" w14:textId="0DC7FC49" w:rsidR="00DC16EA" w:rsidRPr="00210BEE" w:rsidRDefault="00DC16EA" w:rsidP="00194DB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Non-ICU-treated sepsis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6E7C2" w14:textId="77777777" w:rsidR="00DC16EA" w:rsidRPr="00210BEE" w:rsidRDefault="00DC16EA" w:rsidP="00194DB4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p-value</w:t>
            </w:r>
          </w:p>
        </w:tc>
      </w:tr>
      <w:tr w:rsidR="00210BEE" w:rsidRPr="00210BEE" w14:paraId="7130F4D5" w14:textId="77777777" w:rsidTr="00194DB4">
        <w:trPr>
          <w:trHeight w:val="25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A336B" w14:textId="51BE0CC3" w:rsidR="00E44F62" w:rsidRPr="00210BEE" w:rsidRDefault="0059379C" w:rsidP="00E44F62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  <w:t>No. of surviv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34213" w14:textId="363B6B56" w:rsidR="00E44F62" w:rsidRPr="00210BEE" w:rsidRDefault="00E44F62" w:rsidP="00210BEE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116,5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AA133" w14:textId="1F7B63E2" w:rsidR="00E44F62" w:rsidRPr="00210BEE" w:rsidRDefault="00E44F62" w:rsidP="00210BEE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8,6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571A9D" w14:textId="6E432CF1" w:rsidR="00E44F62" w:rsidRPr="00210BEE" w:rsidRDefault="00E44F62" w:rsidP="00210BEE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37,8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CA4C0E5" w14:textId="238DCE00" w:rsidR="00E44F62" w:rsidRPr="00210BEE" w:rsidRDefault="00E44F62" w:rsidP="00210BEE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78,6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8CC16" w14:textId="77777777" w:rsidR="00E44F62" w:rsidRPr="00210BEE" w:rsidRDefault="00E44F62" w:rsidP="00210BEE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60A38FD" w14:textId="13164597" w:rsidR="00E44F62" w:rsidRPr="00210BEE" w:rsidRDefault="00E44F62" w:rsidP="00210BEE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32,2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1392950" w14:textId="5022B374" w:rsidR="00E44F62" w:rsidRPr="00210BEE" w:rsidRDefault="00E44F62" w:rsidP="00210BEE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84,26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2AF03" w14:textId="77777777" w:rsidR="00E44F62" w:rsidRPr="00210BEE" w:rsidRDefault="00E44F62" w:rsidP="00210BEE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59379C" w:rsidRPr="00210BEE" w14:paraId="50BB5B6E" w14:textId="77777777" w:rsidTr="00194DB4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8525E" w14:textId="20C1A9D2" w:rsidR="0059379C" w:rsidRPr="00210BEE" w:rsidRDefault="0059379C" w:rsidP="0059379C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rvivors with &gt;=1 new adverse outcome among all survivors, % (95% CI)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CCB72" w14:textId="4C2640DB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42.0 (41.7 - 42.2)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5B272" w14:textId="740D2FA7" w:rsidR="0059379C" w:rsidRPr="00210BEE" w:rsidRDefault="0059379C" w:rsidP="0059379C">
            <w:pPr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2 (25.3 - 27.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F3BBE0B" w14:textId="7292DE35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48.4 (47.9 - 48.9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1F684C9" w14:textId="0763907E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38.8 (38.5 - 39.2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0F63A" w14:textId="11AAE15B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202D56E" w14:textId="639420A5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50.0 (49.5 - 50.5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1C2A5F0" w14:textId="44B549CF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38.9 (38.6 - 39.2)</w:t>
            </w:r>
          </w:p>
        </w:tc>
        <w:tc>
          <w:tcPr>
            <w:tcW w:w="7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4E53F" w14:textId="79DD6B4E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</w:tr>
      <w:tr w:rsidR="0059379C" w:rsidRPr="00210BEE" w14:paraId="7262E869" w14:textId="77777777" w:rsidTr="00194DB4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ABD09" w14:textId="55972CB1" w:rsidR="0059379C" w:rsidRPr="00210BEE" w:rsidRDefault="0059379C" w:rsidP="0059379C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w onset chronic care dependency among survivors w/o prior chronic care dependency, %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2EED8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28.5 (28.2 - 28.9)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495D9" w14:textId="77777777" w:rsidR="0059379C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13A18F97" w14:textId="32C0D412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17.5 (16.7 - 18.3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80E5365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32.2 (31.7 - 32.8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8A224BB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26.7 (26.3 - 27.1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7E803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03C78E7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34.6 (34.0 - 35.2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AF73080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25.8 (25.4 - 26.2)</w:t>
            </w:r>
          </w:p>
        </w:tc>
        <w:tc>
          <w:tcPr>
            <w:tcW w:w="7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C7EA2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</w:tr>
      <w:tr w:rsidR="0059379C" w:rsidRPr="00210BEE" w14:paraId="0796829A" w14:textId="77777777" w:rsidTr="00194DB4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EDE69" w14:textId="7593CE50" w:rsidR="0059379C" w:rsidRPr="00210BEE" w:rsidRDefault="0059379C" w:rsidP="0059379C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ew onset </w:t>
            </w:r>
            <w:r w:rsidRPr="00253F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alysis dependency</w:t>
            </w: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among survivors w/o prior 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alysis</w:t>
            </w: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 %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71998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2.2 (2.1 - 2.3)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6564A" w14:textId="77777777" w:rsidR="0059379C" w:rsidRDefault="0059379C" w:rsidP="0059379C">
            <w:pPr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A33EC01" w14:textId="77777777" w:rsidR="0059379C" w:rsidRDefault="0059379C" w:rsidP="0059379C">
            <w:pPr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777D7F3" w14:textId="77777777" w:rsidR="0059379C" w:rsidRDefault="0059379C" w:rsidP="0059379C">
            <w:pPr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B3D9F95" w14:textId="74F1B348" w:rsidR="0059379C" w:rsidRPr="00210BEE" w:rsidRDefault="0059379C" w:rsidP="0059379C">
            <w:pPr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 (1.2 - 1.7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61FD5EC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3.5 (3.3 - 3.7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E5E7A74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1.6 (1.5 - 1.7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C850F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ED9973F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3.9 (3.7 - 4.1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C8C1D09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1.6 (1.5 - 1.6)</w:t>
            </w:r>
          </w:p>
        </w:tc>
        <w:tc>
          <w:tcPr>
            <w:tcW w:w="7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2B13E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</w:tr>
      <w:tr w:rsidR="0059379C" w:rsidRPr="00210BEE" w14:paraId="494D0865" w14:textId="77777777" w:rsidTr="00194DB4">
        <w:trPr>
          <w:trHeight w:val="240"/>
        </w:trPr>
        <w:tc>
          <w:tcPr>
            <w:tcW w:w="283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CF0B7" w14:textId="4AF2A86A" w:rsidR="0059379C" w:rsidRPr="00210BEE" w:rsidRDefault="0059379C" w:rsidP="0059379C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New onset </w:t>
            </w:r>
            <w:r w:rsidRPr="00253F6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respiratory support </w:t>
            </w: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among survivors w/o prior 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espiratory support</w:t>
            </w: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 % (95% CI)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B5ABF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1.2 (1.2 - 1.3)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B3EB7" w14:textId="77777777" w:rsidR="0059379C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46E5290D" w14:textId="36EB4512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0.8 (0.6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–</w:t>
            </w: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1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.0</w:t>
            </w: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64C57E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1.9 (1.8 - 2.0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4F95096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0.9 (0.8 - 1.0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54DDA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9D88959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2.5 (2.4 - 2.7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319FD6A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0.7 (0.7 - 0.8)</w:t>
            </w:r>
          </w:p>
        </w:tc>
        <w:tc>
          <w:tcPr>
            <w:tcW w:w="78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B9C6F" w14:textId="77777777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</w:tr>
      <w:tr w:rsidR="0059379C" w:rsidRPr="00210BEE" w14:paraId="2152C3DA" w14:textId="77777777" w:rsidTr="00194DB4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7DBC4" w14:textId="10C96772" w:rsidR="0059379C" w:rsidRPr="00210BEE" w:rsidRDefault="0059379C" w:rsidP="0059379C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0C6C2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-months mortality among hospital survivors, %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6B635" w14:textId="3E6A78C3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23.2 (23 - 23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8FE73" w14:textId="5D5730C0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11.3 (10.6 - 11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3564A89" w14:textId="15A79A33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26.5 (26.1 - 27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0762B8E" w14:textId="59D34355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21.7 (21.4 - 21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1D2DD" w14:textId="18CB058C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9B30788" w14:textId="3FA09464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24.7 (24.3 - 25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434BC6E" w14:textId="0E699394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22.7 (22.4 - 22.9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DAD01" w14:textId="034F40AD" w:rsidR="0059379C" w:rsidRPr="00210BEE" w:rsidRDefault="0059379C" w:rsidP="0059379C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210B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&lt;0.001</w:t>
            </w:r>
          </w:p>
        </w:tc>
      </w:tr>
    </w:tbl>
    <w:p w14:paraId="65D13233" w14:textId="77777777" w:rsidR="00897E12" w:rsidRPr="000F7348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  <w:b/>
        </w:rPr>
      </w:pPr>
    </w:p>
    <w:p w14:paraId="3DA43D6F" w14:textId="77777777" w:rsidR="00897E12" w:rsidRPr="009E15EB" w:rsidRDefault="00897E12" w:rsidP="00897E12"/>
    <w:p w14:paraId="60D59F3E" w14:textId="77777777" w:rsidR="00897E12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  <w:b/>
        </w:rPr>
        <w:sectPr w:rsidR="00897E12" w:rsidSect="007B4C33">
          <w:pgSz w:w="16838" w:h="11899" w:orient="landscape"/>
          <w:pgMar w:top="1417" w:right="1134" w:bottom="1417" w:left="1417" w:header="708" w:footer="708" w:gutter="0"/>
          <w:cols w:space="708"/>
          <w:docGrid w:linePitch="326"/>
        </w:sectPr>
      </w:pPr>
    </w:p>
    <w:p w14:paraId="7E4AF825" w14:textId="77777777" w:rsidR="00897E12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  <w:b/>
        </w:rPr>
      </w:pPr>
      <w:r w:rsidRPr="00DF3188">
        <w:rPr>
          <w:rFonts w:ascii="Times" w:hAnsi="Times"/>
          <w:b/>
        </w:rPr>
        <w:lastRenderedPageBreak/>
        <w:t xml:space="preserve">Supplement: </w:t>
      </w:r>
      <w:r>
        <w:rPr>
          <w:rFonts w:ascii="Times" w:hAnsi="Times"/>
          <w:b/>
        </w:rPr>
        <w:t>Definitions</w:t>
      </w:r>
    </w:p>
    <w:p w14:paraId="1D1E8F7E" w14:textId="77777777" w:rsidR="00897E12" w:rsidRPr="00F01321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  <w:b/>
        </w:rPr>
      </w:pPr>
      <w:r>
        <w:rPr>
          <w:rFonts w:ascii="Times" w:hAnsi="Times"/>
          <w:b/>
        </w:rPr>
        <w:t xml:space="preserve">A - </w:t>
      </w:r>
      <w:r w:rsidRPr="00DF3188">
        <w:rPr>
          <w:rFonts w:ascii="Times" w:hAnsi="Times"/>
          <w:b/>
        </w:rPr>
        <w:t>Sepsis definitions</w:t>
      </w:r>
    </w:p>
    <w:p w14:paraId="3873858D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</w:t>
      </w:r>
      <w:r>
        <w:rPr>
          <w:szCs w:val="32"/>
        </w:rPr>
        <w:t xml:space="preserve">erman </w:t>
      </w:r>
      <w:r w:rsidRPr="008E6817">
        <w:rPr>
          <w:szCs w:val="32"/>
        </w:rPr>
        <w:t>M</w:t>
      </w:r>
      <w:r>
        <w:rPr>
          <w:szCs w:val="32"/>
        </w:rPr>
        <w:t>odification (GM)</w:t>
      </w:r>
      <w:r w:rsidRPr="008E6817">
        <w:rPr>
          <w:szCs w:val="32"/>
        </w:rPr>
        <w:t xml:space="preserve"> Codes: A02.1 - Salmonella sepsis, A20.0 - Bubonic plague, A20.7 - </w:t>
      </w:r>
      <w:proofErr w:type="spellStart"/>
      <w:r w:rsidRPr="008E6817">
        <w:rPr>
          <w:szCs w:val="32"/>
        </w:rPr>
        <w:t>Septicaemic</w:t>
      </w:r>
      <w:proofErr w:type="spellEnd"/>
      <w:r w:rsidRPr="008E6817">
        <w:rPr>
          <w:szCs w:val="32"/>
        </w:rPr>
        <w:t xml:space="preserve"> plague, A21.7 - Generalized </w:t>
      </w:r>
      <w:proofErr w:type="spellStart"/>
      <w:r w:rsidRPr="008E6817">
        <w:rPr>
          <w:szCs w:val="32"/>
        </w:rPr>
        <w:t>tularaemia</w:t>
      </w:r>
      <w:proofErr w:type="spellEnd"/>
      <w:r w:rsidRPr="008E6817">
        <w:rPr>
          <w:szCs w:val="32"/>
        </w:rPr>
        <w:t xml:space="preserve">, A22.7 - Anthrax sepsis, A24.1 - Acute or fulminating melioidosis, A26.7 - </w:t>
      </w:r>
      <w:proofErr w:type="spellStart"/>
      <w:r w:rsidRPr="008E6817">
        <w:rPr>
          <w:szCs w:val="32"/>
        </w:rPr>
        <w:t>Erysipelothrix</w:t>
      </w:r>
      <w:proofErr w:type="spellEnd"/>
      <w:r w:rsidRPr="008E6817">
        <w:rPr>
          <w:szCs w:val="32"/>
        </w:rPr>
        <w:t xml:space="preserve"> sepsis, A28.2 - Extraintestinal yersiniosis, A32.7 - </w:t>
      </w:r>
      <w:proofErr w:type="spellStart"/>
      <w:r w:rsidRPr="008E6817">
        <w:rPr>
          <w:szCs w:val="32"/>
        </w:rPr>
        <w:t>Listerial</w:t>
      </w:r>
      <w:proofErr w:type="spellEnd"/>
      <w:r w:rsidRPr="008E6817">
        <w:rPr>
          <w:szCs w:val="32"/>
        </w:rPr>
        <w:t xml:space="preserve"> sepsis, A39.1 - Waterhouse-Friderichsen syndrome, A39.2-acute meningococcal sepsis, A39.3-chronic </w:t>
      </w:r>
      <w:proofErr w:type="spellStart"/>
      <w:r w:rsidRPr="008E6817">
        <w:rPr>
          <w:szCs w:val="32"/>
        </w:rPr>
        <w:t>meningogoccal</w:t>
      </w:r>
      <w:proofErr w:type="spellEnd"/>
      <w:r w:rsidRPr="008E6817">
        <w:rPr>
          <w:szCs w:val="32"/>
        </w:rPr>
        <w:t xml:space="preserve"> sepsis, A39.4 - </w:t>
      </w:r>
      <w:proofErr w:type="spellStart"/>
      <w:r w:rsidRPr="008E6817">
        <w:rPr>
          <w:szCs w:val="32"/>
        </w:rPr>
        <w:t>Meningococcaemia</w:t>
      </w:r>
      <w:proofErr w:type="spellEnd"/>
      <w:r w:rsidRPr="008E6817">
        <w:rPr>
          <w:szCs w:val="32"/>
        </w:rPr>
        <w:t xml:space="preserve">, unspecified, A40.-Streptococcal sepsis, A41. - Other sepsis, A42.7 - Actinomycotic sepsis, A48.3 - Toxic shock syndrome, A49.9-Bacterial infection, unspecified, A54.8-Other gonococcal infections, B00.7 - Disseminated </w:t>
      </w:r>
      <w:proofErr w:type="spellStart"/>
      <w:r w:rsidRPr="008E6817">
        <w:rPr>
          <w:szCs w:val="32"/>
        </w:rPr>
        <w:t>herpesviral</w:t>
      </w:r>
      <w:proofErr w:type="spellEnd"/>
      <w:r w:rsidRPr="008E6817">
        <w:rPr>
          <w:szCs w:val="32"/>
        </w:rPr>
        <w:t xml:space="preserve"> disease, B37.6 - </w:t>
      </w:r>
      <w:proofErr w:type="spellStart"/>
      <w:r w:rsidRPr="008E6817">
        <w:rPr>
          <w:szCs w:val="32"/>
        </w:rPr>
        <w:t>Candidal</w:t>
      </w:r>
      <w:proofErr w:type="spellEnd"/>
      <w:r w:rsidRPr="008E6817">
        <w:rPr>
          <w:szCs w:val="32"/>
        </w:rPr>
        <w:t xml:space="preserve"> endocarditis, B37.7 - </w:t>
      </w:r>
      <w:proofErr w:type="spellStart"/>
      <w:r w:rsidRPr="008E6817">
        <w:rPr>
          <w:szCs w:val="32"/>
        </w:rPr>
        <w:t>Candidal</w:t>
      </w:r>
      <w:proofErr w:type="spellEnd"/>
      <w:r w:rsidRPr="008E6817">
        <w:rPr>
          <w:szCs w:val="32"/>
        </w:rPr>
        <w:t xml:space="preserve"> sepsis, B49 - Unspecified mycosis, O75.3 - Other infection during </w:t>
      </w:r>
      <w:proofErr w:type="spellStart"/>
      <w:r w:rsidRPr="008E6817">
        <w:rPr>
          <w:szCs w:val="32"/>
        </w:rPr>
        <w:t>labour</w:t>
      </w:r>
      <w:proofErr w:type="spellEnd"/>
      <w:r w:rsidRPr="008E6817">
        <w:rPr>
          <w:szCs w:val="32"/>
        </w:rPr>
        <w:t>, O85 - other puerperal infections, R65.0 - Systemic Inflammatory Response Syndrome of infectious origin without organ failure, R65.1 - Systemic Inflammatory Response Syndrome of infectious origin with organ failure, R57.2 - Septic shock</w:t>
      </w:r>
    </w:p>
    <w:p w14:paraId="42D75594" w14:textId="77777777" w:rsidR="00897E12" w:rsidRDefault="00897E12" w:rsidP="00897E12">
      <w:pPr>
        <w:spacing w:after="0" w:line="360" w:lineRule="auto"/>
        <w:rPr>
          <w:szCs w:val="32"/>
        </w:rPr>
      </w:pPr>
    </w:p>
    <w:p w14:paraId="59FAE30F" w14:textId="77777777" w:rsidR="00897E12" w:rsidRPr="00F01321" w:rsidRDefault="00897E12" w:rsidP="00897E12">
      <w:pPr>
        <w:spacing w:after="0" w:line="360" w:lineRule="auto"/>
        <w:rPr>
          <w:b/>
          <w:szCs w:val="32"/>
        </w:rPr>
      </w:pPr>
      <w:r>
        <w:rPr>
          <w:b/>
          <w:szCs w:val="32"/>
        </w:rPr>
        <w:t xml:space="preserve">B - </w:t>
      </w:r>
      <w:r w:rsidRPr="00DF3188">
        <w:rPr>
          <w:b/>
          <w:szCs w:val="32"/>
        </w:rPr>
        <w:t>Subgroups</w:t>
      </w:r>
      <w:r>
        <w:rPr>
          <w:b/>
          <w:szCs w:val="32"/>
        </w:rPr>
        <w:t xml:space="preserve"> definitions</w:t>
      </w:r>
    </w:p>
    <w:p w14:paraId="08E59D8E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Severe sepsis</w:t>
      </w:r>
      <w:r>
        <w:rPr>
          <w:szCs w:val="32"/>
        </w:rPr>
        <w:t xml:space="preserve"> at index hospitalization</w:t>
      </w:r>
    </w:p>
    <w:p w14:paraId="6BDA01A9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R65.1 - Systemic Inflammatory Response Syndrome of infectious origin with organ failure</w:t>
      </w:r>
      <w:r>
        <w:rPr>
          <w:szCs w:val="32"/>
        </w:rPr>
        <w:t xml:space="preserve">, </w:t>
      </w:r>
      <w:r w:rsidRPr="008E6817">
        <w:rPr>
          <w:szCs w:val="32"/>
        </w:rPr>
        <w:t>ICD-10-GM Codes: R57.2 - Septic shock</w:t>
      </w:r>
    </w:p>
    <w:p w14:paraId="257EAFA0" w14:textId="77777777" w:rsidR="00897E12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</w:rPr>
      </w:pPr>
    </w:p>
    <w:p w14:paraId="08245117" w14:textId="77777777" w:rsidR="00897E12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</w:rPr>
      </w:pPr>
      <w:r>
        <w:rPr>
          <w:rFonts w:ascii="Times" w:hAnsi="Times"/>
        </w:rPr>
        <w:t>ICU-treated sepsis at index hospitalization</w:t>
      </w:r>
    </w:p>
    <w:p w14:paraId="7447892A" w14:textId="77777777" w:rsidR="00897E12" w:rsidRPr="008E6817" w:rsidRDefault="00897E12" w:rsidP="00897E12">
      <w:pPr>
        <w:spacing w:after="0" w:line="360" w:lineRule="auto"/>
        <w:rPr>
          <w:szCs w:val="32"/>
        </w:rPr>
      </w:pPr>
      <w:r>
        <w:rPr>
          <w:szCs w:val="32"/>
        </w:rPr>
        <w:t>Operation and Procedural Codes (</w:t>
      </w:r>
      <w:r w:rsidRPr="008E6817">
        <w:rPr>
          <w:szCs w:val="32"/>
        </w:rPr>
        <w:t>OPS</w:t>
      </w:r>
      <w:r>
        <w:rPr>
          <w:szCs w:val="32"/>
        </w:rPr>
        <w:t>)</w:t>
      </w:r>
      <w:r w:rsidRPr="008E6817">
        <w:rPr>
          <w:szCs w:val="32"/>
        </w:rPr>
        <w:t xml:space="preserve"> Codes: 8-980 - Intensive care complex treatment, 8-98f - Costly intensive care complex treatment (basic procedure), 8-98d - Intensive care complex treatment in childhood (basic procedure), 8-98c - Intensive care complex treatment in childhood</w:t>
      </w:r>
    </w:p>
    <w:p w14:paraId="7765F7BB" w14:textId="77777777" w:rsidR="00897E12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</w:rPr>
      </w:pPr>
    </w:p>
    <w:p w14:paraId="1DDDBB4B" w14:textId="77777777" w:rsidR="00897E12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</w:rPr>
      </w:pPr>
      <w:r>
        <w:rPr>
          <w:rFonts w:ascii="Times" w:hAnsi="Times"/>
        </w:rPr>
        <w:t>Patients without prior impairments in the 12 months prior to index hospitalization</w:t>
      </w:r>
    </w:p>
    <w:p w14:paraId="5E66F78C" w14:textId="77777777" w:rsidR="00897E12" w:rsidRDefault="00897E12" w:rsidP="00897E12">
      <w:pPr>
        <w:spacing w:after="0" w:line="360" w:lineRule="auto"/>
        <w:rPr>
          <w:szCs w:val="32"/>
        </w:rPr>
      </w:pPr>
      <w:r>
        <w:rPr>
          <w:szCs w:val="32"/>
        </w:rPr>
        <w:t>No cognitive, medical or psychological impairment:</w:t>
      </w:r>
    </w:p>
    <w:p w14:paraId="2F33A4C1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ognitive impairment</w:t>
      </w:r>
    </w:p>
    <w:p w14:paraId="6B44535B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lastRenderedPageBreak/>
        <w:t xml:space="preserve">ICD-10-GM Codes: F06.7 - Mild cognitive disorder, U51.- - Impairment of cognitive function, R41.0 - Disorientation, unspecified, F00* - Dementia in Alzheimer disease, F01 - Vascular dementia, F02* - Dementia in other diseases classified elsewhere, F03 - Unspecified dementia, F04 - Organic amnesic syndrome, not induced by alcohol and other psychoactive substances, F05 - Delirium, not induced by alcohol and other psychoactive substances, F06.9 - Unspecified organic mental disorder due to brain damage and dysfunction and to physical disease, F07.8 - Other organic personality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brain disease, damage and dysfunction, F07.9 - Unspecified organic personality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 due to brain disease, damage and dysfunction, G30 - Alzheimer disease, G31.0 - Circumscribed brain atrophy, G31.1 - Senile degeneration of brain, not elsewhere classified, G31.9 - Degenerative disease of nervous system, unspecified, G32* - Other degenerative disorders of nervous system in diseases classified elsewhere</w:t>
      </w:r>
    </w:p>
    <w:p w14:paraId="373EC2B2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7DBFEB38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Psychological impairment</w:t>
      </w:r>
    </w:p>
    <w:p w14:paraId="46AFCB43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PTSD</w:t>
      </w:r>
    </w:p>
    <w:p w14:paraId="6115B65C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F43 - Reaction to severe stress, and adjustment disorders, F43.0 - Acute stress reaction, F43.1 - Post-traumatic stress disorder, F43.2 - Adjustment disorders, F43.8 - Other reactions to severe stress, F43.9 - Reaction to severe stress, unspecified</w:t>
      </w:r>
    </w:p>
    <w:p w14:paraId="1901CC47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750685FF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Depression</w:t>
      </w:r>
    </w:p>
    <w:p w14:paraId="164F8F69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F32 - Depressive episode, F33 - Recurrent depressive disorder, F34.1 - Dysthymia, F38 - Other mood [affective] disorders, F41.2 - Mixed anxiety and depressive disorder, F06.3 - Organic mood [affective] disorders</w:t>
      </w:r>
    </w:p>
    <w:p w14:paraId="053D67B8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1FC0B6A4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Anxiety</w:t>
      </w:r>
    </w:p>
    <w:p w14:paraId="3F2B7F47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F40 - Phobic anxiety disorders, F41 - Other anxiety disorders, F06.4 - Organic anxiety disorder</w:t>
      </w:r>
    </w:p>
    <w:p w14:paraId="02BEAE7F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68390099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Sleeping disorders</w:t>
      </w:r>
    </w:p>
    <w:p w14:paraId="6DD8CBD7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lastRenderedPageBreak/>
        <w:t>ICD-10-GM Codes: F51 - Nonorganic sleep disorders, G47 - Sleep disorders</w:t>
      </w:r>
    </w:p>
    <w:p w14:paraId="3110FB48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7384BC84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Substance abuse</w:t>
      </w:r>
    </w:p>
    <w:p w14:paraId="4640F91B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F10 - Ment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use of alcohol,  F11 - Ment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use of opioids,  F12 - Ment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use of cannabinoids, F13 - Ment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use of sedatives or hypnotics, F14 - Ment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use of cocaine, F15 - Ment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use of other stimulants, including caffeine, F16 - Ment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use of hallucinogens, F17 - Ment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use of tobacco, F18 - Ment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use of volatile solvents, F19 - Ment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disorders due to multiple drug use and use of other psychoactive substances</w:t>
      </w:r>
    </w:p>
    <w:p w14:paraId="45A1630A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5B61557E" w14:textId="77777777" w:rsidR="00897E12" w:rsidRPr="008E6817" w:rsidRDefault="00897E12" w:rsidP="00897E12">
      <w:pPr>
        <w:spacing w:after="0" w:line="360" w:lineRule="auto"/>
        <w:rPr>
          <w:szCs w:val="32"/>
        </w:rPr>
      </w:pPr>
      <w:r>
        <w:rPr>
          <w:szCs w:val="32"/>
        </w:rPr>
        <w:t>Medical</w:t>
      </w:r>
      <w:r w:rsidRPr="008E6817">
        <w:rPr>
          <w:szCs w:val="32"/>
        </w:rPr>
        <w:t xml:space="preserve"> impairment</w:t>
      </w:r>
    </w:p>
    <w:p w14:paraId="40199AF7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Respiratory dysfunction</w:t>
      </w:r>
    </w:p>
    <w:p w14:paraId="315AC78E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J96 - Respiratory failure, not elsewhere classified, J98 - Other respiratory disorders, R06.0 - </w:t>
      </w:r>
      <w:proofErr w:type="spellStart"/>
      <w:r w:rsidRPr="008E6817">
        <w:rPr>
          <w:szCs w:val="32"/>
        </w:rPr>
        <w:t>Dyspnoea</w:t>
      </w:r>
      <w:proofErr w:type="spellEnd"/>
      <w:r w:rsidRPr="008E6817">
        <w:rPr>
          <w:szCs w:val="32"/>
        </w:rPr>
        <w:t>, J80 - Adult respiratory distress syndrome</w:t>
      </w:r>
    </w:p>
    <w:p w14:paraId="02A6538E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41E00E35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ardiovascular diseases</w:t>
      </w:r>
    </w:p>
    <w:p w14:paraId="4B8DD3C2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oronary heart disease and myocardial infarction</w:t>
      </w:r>
    </w:p>
    <w:p w14:paraId="1B01956B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I20 - Angina pectoris, I21 - Acute myocardial infarction, I22 - Subsequent myocardial infarction, I24 - Other acute </w:t>
      </w:r>
      <w:proofErr w:type="spellStart"/>
      <w:r w:rsidRPr="008E6817">
        <w:rPr>
          <w:szCs w:val="32"/>
        </w:rPr>
        <w:t>ischaemic</w:t>
      </w:r>
      <w:proofErr w:type="spellEnd"/>
      <w:r w:rsidRPr="008E6817">
        <w:rPr>
          <w:szCs w:val="32"/>
        </w:rPr>
        <w:t xml:space="preserve"> heart diseases, I25 - Chronic </w:t>
      </w:r>
      <w:proofErr w:type="spellStart"/>
      <w:r w:rsidRPr="008E6817">
        <w:rPr>
          <w:szCs w:val="32"/>
        </w:rPr>
        <w:t>ischaemic</w:t>
      </w:r>
      <w:proofErr w:type="spellEnd"/>
      <w:r w:rsidRPr="008E6817">
        <w:rPr>
          <w:szCs w:val="32"/>
        </w:rPr>
        <w:t xml:space="preserve"> heart disease</w:t>
      </w:r>
    </w:p>
    <w:p w14:paraId="26CDD87A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41F69969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ardiomyopathy</w:t>
      </w:r>
    </w:p>
    <w:p w14:paraId="2C6829DC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I42 – Cardiomyopathy</w:t>
      </w:r>
    </w:p>
    <w:p w14:paraId="331AB929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233E2460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Heart failure</w:t>
      </w:r>
    </w:p>
    <w:p w14:paraId="22063F7C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lastRenderedPageBreak/>
        <w:t>ICD-10-GM Codes: I50 - Heart failure</w:t>
      </w:r>
    </w:p>
    <w:p w14:paraId="64BE2BE5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6EA6E4B4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ardiac arrhythmias</w:t>
      </w:r>
    </w:p>
    <w:p w14:paraId="13A0B88B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I47 - Paroxysmal tachycardia, I48 - Atrial fibrillation and flutter, I49 - Other cardiac arrhythmias</w:t>
      </w:r>
    </w:p>
    <w:p w14:paraId="17D45662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4802B5AF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erebrovascular diseases</w:t>
      </w:r>
    </w:p>
    <w:p w14:paraId="2B00CA60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I63 - Cerebral infarction, I64 - Stroke, not specified as </w:t>
      </w:r>
      <w:proofErr w:type="spellStart"/>
      <w:r w:rsidRPr="008E6817">
        <w:rPr>
          <w:szCs w:val="32"/>
        </w:rPr>
        <w:t>haemorrhage</w:t>
      </w:r>
      <w:proofErr w:type="spellEnd"/>
      <w:r w:rsidRPr="008E6817">
        <w:rPr>
          <w:szCs w:val="32"/>
        </w:rPr>
        <w:t xml:space="preserve"> or infarction, I65 - Occlusion and stenosis of precerebral arteries, not resulting in cerebral infarction, I66 - Occlusion and stenosis of cerebral arteries, not resulting in cerebral infarction</w:t>
      </w:r>
    </w:p>
    <w:p w14:paraId="58608982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0A8828C1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Renal diseases</w:t>
      </w:r>
    </w:p>
    <w:p w14:paraId="24903680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N17 - Acute renal failure, N18 - Chronic kidney disease, N19 - Unspecified kidney failure</w:t>
      </w:r>
    </w:p>
    <w:p w14:paraId="4B87A3CB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2DA36DAD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Hepatic diseases</w:t>
      </w:r>
    </w:p>
    <w:p w14:paraId="71B351E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K72.1 - Chronic hepatic failure</w:t>
      </w:r>
    </w:p>
    <w:p w14:paraId="0759CC69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1B038255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Metabolic diseases</w:t>
      </w:r>
    </w:p>
    <w:p w14:paraId="70ABB478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Diabetes mellitus</w:t>
      </w:r>
    </w:p>
    <w:p w14:paraId="0637454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E11 - Type 2 diabetes mellitus, E12 - Malnutrition-related diabetes mellitus, E13 - Other specified diabetes mellitus, E14 - Unspecified diabetes mellitus</w:t>
      </w:r>
    </w:p>
    <w:p w14:paraId="116954A4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10E0D2A0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Other metabolic diseases</w:t>
      </w:r>
    </w:p>
    <w:p w14:paraId="1BFCFCB3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lastRenderedPageBreak/>
        <w:t>ICD-10-GM Codes: E27 - Other disorders of adrenal gland, E35* - Disorders of endocrine glands in diseases classified elsewhere, E34.9 - Endocrine disorder, unspecified, E23 - Hypofunction and other disorders of pituitary gland</w:t>
      </w:r>
    </w:p>
    <w:p w14:paraId="537717D2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1AD9C75B" w14:textId="77777777" w:rsidR="00897E12" w:rsidRPr="008E6817" w:rsidRDefault="00897E12" w:rsidP="00897E12">
      <w:pPr>
        <w:spacing w:after="0" w:line="360" w:lineRule="auto"/>
        <w:rPr>
          <w:szCs w:val="32"/>
        </w:rPr>
      </w:pPr>
      <w:proofErr w:type="spellStart"/>
      <w:r w:rsidRPr="008E6817">
        <w:rPr>
          <w:szCs w:val="32"/>
        </w:rPr>
        <w:t>Anaemia</w:t>
      </w:r>
      <w:proofErr w:type="spellEnd"/>
    </w:p>
    <w:p w14:paraId="2FC1AF6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D50 - Iron deficiency </w:t>
      </w:r>
      <w:proofErr w:type="spellStart"/>
      <w:r w:rsidRPr="008E6817">
        <w:rPr>
          <w:szCs w:val="32"/>
        </w:rPr>
        <w:t>anaemia</w:t>
      </w:r>
      <w:proofErr w:type="spellEnd"/>
      <w:r w:rsidRPr="008E6817">
        <w:rPr>
          <w:szCs w:val="32"/>
        </w:rPr>
        <w:t xml:space="preserve">, D51 - Vitamin B12 deficiency </w:t>
      </w:r>
      <w:proofErr w:type="spellStart"/>
      <w:r w:rsidRPr="008E6817">
        <w:rPr>
          <w:szCs w:val="32"/>
        </w:rPr>
        <w:t>anaemia</w:t>
      </w:r>
      <w:proofErr w:type="spellEnd"/>
      <w:r w:rsidRPr="008E6817">
        <w:rPr>
          <w:szCs w:val="32"/>
        </w:rPr>
        <w:t xml:space="preserve">, D52 - Folate deficiency </w:t>
      </w:r>
      <w:proofErr w:type="spellStart"/>
      <w:r w:rsidRPr="008E6817">
        <w:rPr>
          <w:szCs w:val="32"/>
        </w:rPr>
        <w:t>anaemia</w:t>
      </w:r>
      <w:proofErr w:type="spellEnd"/>
      <w:r w:rsidRPr="008E6817">
        <w:rPr>
          <w:szCs w:val="32"/>
        </w:rPr>
        <w:t xml:space="preserve">, D53 - Other nutritional </w:t>
      </w:r>
      <w:proofErr w:type="spellStart"/>
      <w:r w:rsidRPr="008E6817">
        <w:rPr>
          <w:szCs w:val="32"/>
        </w:rPr>
        <w:t>anaemias</w:t>
      </w:r>
      <w:proofErr w:type="spellEnd"/>
      <w:r w:rsidRPr="008E6817">
        <w:rPr>
          <w:szCs w:val="32"/>
        </w:rPr>
        <w:t xml:space="preserve">, D63 - </w:t>
      </w:r>
      <w:proofErr w:type="spellStart"/>
      <w:r w:rsidRPr="008E6817">
        <w:rPr>
          <w:szCs w:val="32"/>
        </w:rPr>
        <w:t>Anaemia</w:t>
      </w:r>
      <w:proofErr w:type="spellEnd"/>
      <w:r w:rsidRPr="008E6817">
        <w:rPr>
          <w:szCs w:val="32"/>
        </w:rPr>
        <w:t xml:space="preserve"> in chronic diseases classified elsewhere, D64.9 - </w:t>
      </w:r>
      <w:proofErr w:type="spellStart"/>
      <w:r w:rsidRPr="008E6817">
        <w:rPr>
          <w:szCs w:val="32"/>
        </w:rPr>
        <w:t>Anaemia</w:t>
      </w:r>
      <w:proofErr w:type="spellEnd"/>
      <w:r w:rsidRPr="008E6817">
        <w:rPr>
          <w:szCs w:val="32"/>
        </w:rPr>
        <w:t>, unspecified</w:t>
      </w:r>
    </w:p>
    <w:p w14:paraId="34729E84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2C380C37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Neuromuscular/musculoskeletal diseases</w:t>
      </w:r>
    </w:p>
    <w:p w14:paraId="7D3960C9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UAW/CIP/CIM</w:t>
      </w:r>
    </w:p>
    <w:p w14:paraId="1D42F1D0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G62.8 - Critical illness polyneuropathy, G72.8 - Critical illness myopathy</w:t>
      </w:r>
    </w:p>
    <w:p w14:paraId="2C437688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3326FB33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Dysphagia</w:t>
      </w:r>
    </w:p>
    <w:p w14:paraId="797FAB6A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R13 - Dysphagia</w:t>
      </w:r>
    </w:p>
    <w:p w14:paraId="31E0042F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7A0D5085" w14:textId="77777777" w:rsidR="00897E12" w:rsidRPr="0049778C" w:rsidRDefault="00897E12" w:rsidP="00897E12">
      <w:pPr>
        <w:spacing w:after="0" w:line="360" w:lineRule="auto"/>
        <w:rPr>
          <w:szCs w:val="32"/>
          <w:lang w:val="fr-FR"/>
        </w:rPr>
      </w:pPr>
      <w:r w:rsidRPr="0049778C">
        <w:rPr>
          <w:szCs w:val="32"/>
          <w:lang w:val="fr-FR"/>
        </w:rPr>
        <w:t>Voice disorders</w:t>
      </w:r>
    </w:p>
    <w:p w14:paraId="6BD6E929" w14:textId="77777777" w:rsidR="00897E12" w:rsidRPr="0049778C" w:rsidRDefault="00897E12" w:rsidP="00897E12">
      <w:pPr>
        <w:spacing w:after="0" w:line="360" w:lineRule="auto"/>
        <w:rPr>
          <w:szCs w:val="32"/>
          <w:lang w:val="fr-FR"/>
        </w:rPr>
      </w:pPr>
      <w:r w:rsidRPr="0049778C">
        <w:rPr>
          <w:szCs w:val="32"/>
          <w:lang w:val="fr-FR"/>
        </w:rPr>
        <w:t>ICD-10-GM Codes: R49 - Voice disturbances</w:t>
      </w:r>
    </w:p>
    <w:p w14:paraId="2EBBCAFF" w14:textId="77777777" w:rsidR="00897E12" w:rsidRPr="0049778C" w:rsidRDefault="00897E12" w:rsidP="00897E12">
      <w:pPr>
        <w:spacing w:after="0" w:line="360" w:lineRule="auto"/>
        <w:rPr>
          <w:szCs w:val="32"/>
          <w:lang w:val="fr-FR"/>
        </w:rPr>
      </w:pPr>
    </w:p>
    <w:p w14:paraId="75677146" w14:textId="77777777" w:rsidR="00897E12" w:rsidRPr="0049778C" w:rsidRDefault="00897E12" w:rsidP="00897E12">
      <w:pPr>
        <w:spacing w:after="0" w:line="360" w:lineRule="auto"/>
        <w:rPr>
          <w:szCs w:val="32"/>
          <w:lang w:val="fr-FR"/>
        </w:rPr>
      </w:pPr>
      <w:r w:rsidRPr="0049778C">
        <w:rPr>
          <w:szCs w:val="32"/>
          <w:lang w:val="fr-FR"/>
        </w:rPr>
        <w:t>Contractures</w:t>
      </w:r>
    </w:p>
    <w:p w14:paraId="1C718610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M62.4 - Contracture of muscle, M24.5 - Contracture of joint, M25.6 - Stiffness of joint, not elsewhere classified, M21.62 - Acquired Pes </w:t>
      </w:r>
      <w:proofErr w:type="spellStart"/>
      <w:r w:rsidRPr="008E6817">
        <w:rPr>
          <w:szCs w:val="32"/>
        </w:rPr>
        <w:t>equinus</w:t>
      </w:r>
      <w:proofErr w:type="spellEnd"/>
    </w:p>
    <w:p w14:paraId="4A30E290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5070847B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mmobility</w:t>
      </w:r>
    </w:p>
    <w:p w14:paraId="0797382E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R26.2 - Difficulty in walking, not elsewhere classified, R26.3 - Immobility, R29.6 - Tendency to fall, not elsewhere classified, Z99.3 - Dependence on wheelchair, Z74.0 - Need for assistance due to reduced mobility</w:t>
      </w:r>
    </w:p>
    <w:p w14:paraId="4F52F9DA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3D48026D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Decubitus</w:t>
      </w:r>
    </w:p>
    <w:p w14:paraId="0E91EE7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L89 - Decubitus ulcer and pressure area</w:t>
      </w:r>
    </w:p>
    <w:p w14:paraId="0F75D6B3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36BA3C7D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omplications of tracheostomy</w:t>
      </w:r>
    </w:p>
    <w:p w14:paraId="21AF4860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omplications of the tracheostoma</w:t>
      </w:r>
    </w:p>
    <w:p w14:paraId="5C7850DB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Z43.0 - Attention to tracheostomy, Z93.0 - Tracheostomy status, J95.0 - Tracheostomy malfunction</w:t>
      </w:r>
    </w:p>
    <w:p w14:paraId="0EC2D46D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635C1E88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Tracheal stenoses</w:t>
      </w:r>
    </w:p>
    <w:p w14:paraId="600C2571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J95.5 - Postprocedural subglottic stenosis J95.81 - Tracheal stenosis following a procedure, J38.6 - Stenosis of larynx, J39.8 - Acquired tracheal stenosis</w:t>
      </w:r>
    </w:p>
    <w:p w14:paraId="4D053851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5C4E5437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Urogenital diseases</w:t>
      </w:r>
    </w:p>
    <w:p w14:paraId="4401A530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ncontinence</w:t>
      </w:r>
    </w:p>
    <w:p w14:paraId="0E2AE8CC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R32 - Unspecified urinary incontinence, N39.3 - Stress incontinence, N39.4 - Other specified urinary incontinence, R15 - </w:t>
      </w:r>
      <w:proofErr w:type="spellStart"/>
      <w:r w:rsidRPr="008E6817">
        <w:rPr>
          <w:szCs w:val="32"/>
        </w:rPr>
        <w:t>Faecal</w:t>
      </w:r>
      <w:proofErr w:type="spellEnd"/>
      <w:r w:rsidRPr="008E6817">
        <w:rPr>
          <w:szCs w:val="32"/>
        </w:rPr>
        <w:t xml:space="preserve"> incontinence</w:t>
      </w:r>
    </w:p>
    <w:p w14:paraId="1F31A318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4E4A800C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Sexual disorders</w:t>
      </w:r>
    </w:p>
    <w:p w14:paraId="1B1F2C45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F52 - Sexual dysfunction, not caused by organic disorder or disease</w:t>
      </w:r>
    </w:p>
    <w:p w14:paraId="15F219BA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03D1B311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Urethral stricture</w:t>
      </w:r>
    </w:p>
    <w:p w14:paraId="1ECF330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N99.1 - Postprocedural urethral stricture</w:t>
      </w:r>
    </w:p>
    <w:p w14:paraId="0DE5283A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2B44F1A5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Sensory disorders</w:t>
      </w:r>
    </w:p>
    <w:p w14:paraId="0EF6FFBE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lastRenderedPageBreak/>
        <w:t>Vestibular disorders</w:t>
      </w:r>
    </w:p>
    <w:p w14:paraId="34BDC35D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R42 - Dizziness and giddiness</w:t>
      </w:r>
    </w:p>
    <w:p w14:paraId="6EFC881F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68FEF61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Hearing disorder</w:t>
      </w:r>
    </w:p>
    <w:p w14:paraId="18338854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H90 - Conductive and sensorineural hearing loss, H91 - Other hearing loss, H93 - Other disorders of ear, not elsewhere classified</w:t>
      </w:r>
    </w:p>
    <w:p w14:paraId="0C01CC4B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3C07218D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Tas</w:t>
      </w:r>
      <w:r>
        <w:rPr>
          <w:szCs w:val="32"/>
        </w:rPr>
        <w:t>t</w:t>
      </w:r>
      <w:r w:rsidRPr="008E6817">
        <w:rPr>
          <w:szCs w:val="32"/>
        </w:rPr>
        <w:t>e and smelling disorders</w:t>
      </w:r>
    </w:p>
    <w:p w14:paraId="789F02EC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R43 - Disturbances of smell and taste</w:t>
      </w:r>
    </w:p>
    <w:p w14:paraId="07401CBC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419B1BA8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mpairment of nutrition</w:t>
      </w:r>
    </w:p>
    <w:p w14:paraId="7680E12E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E41 - Nutritional marasmus, E43 - Unspecified severe protein-energy malnutrition, E44 - Protein-energy malnutrition of moderate and mild degree, E46 - Unspecified protein-energy malnutrition, R63.0 - Anorexia, R63.3 - Feeding difficulties and mismanagement, R63.4 - Abnormal weight loss, R63.6 - Insufficient intake of food and water, R63.8 - Other symptoms and signs concerning food and fluid intake, R64 - Cachexia</w:t>
      </w:r>
    </w:p>
    <w:p w14:paraId="494BAA28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76CB9187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Multi</w:t>
      </w:r>
      <w:r>
        <w:rPr>
          <w:szCs w:val="32"/>
        </w:rPr>
        <w:t>drug</w:t>
      </w:r>
      <w:r w:rsidRPr="008E6817">
        <w:rPr>
          <w:szCs w:val="32"/>
        </w:rPr>
        <w:t>-resistant infections</w:t>
      </w:r>
    </w:p>
    <w:p w14:paraId="7A9ACF71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U80.-! - Gram-positive bacteria with specified antibiotic resistance, requiring special therapeutic or hygienic measures, U81.-! - Gram-negative bacteria with specified antibiotic resistance, requiring special therapeutic or hygienic measures, U82 - Mycobacteria with resistance against TB drugs (first line), U83 - Candida with resistance against Fluconazole and Voriconazole, U84 - Herpes virus with </w:t>
      </w:r>
      <w:proofErr w:type="spellStart"/>
      <w:r w:rsidRPr="008E6817">
        <w:rPr>
          <w:szCs w:val="32"/>
        </w:rPr>
        <w:t>restistance</w:t>
      </w:r>
      <w:proofErr w:type="spellEnd"/>
      <w:r w:rsidRPr="008E6817">
        <w:rPr>
          <w:szCs w:val="32"/>
        </w:rPr>
        <w:t xml:space="preserve"> against antivirals</w:t>
      </w:r>
    </w:p>
    <w:p w14:paraId="2015155E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63E17F9A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hronic pain</w:t>
      </w:r>
    </w:p>
    <w:p w14:paraId="5CE9299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R52.1 - Chronic intractable pain, R52.2 - Other chronic pain, R52.9 - Pain, unspecified, F45.4 - Persistent somatoform pain disorder, F45.41 - Chronic pain disorder associated with psychological and </w:t>
      </w:r>
      <w:proofErr w:type="spellStart"/>
      <w:r w:rsidRPr="008E6817">
        <w:rPr>
          <w:szCs w:val="32"/>
        </w:rPr>
        <w:t>behavioural</w:t>
      </w:r>
      <w:proofErr w:type="spellEnd"/>
      <w:r w:rsidRPr="008E6817">
        <w:rPr>
          <w:szCs w:val="32"/>
        </w:rPr>
        <w:t xml:space="preserve"> factors, G54.6 - Phantom limb syndrome with pain</w:t>
      </w:r>
    </w:p>
    <w:p w14:paraId="77ED35E2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6239097F" w14:textId="77777777" w:rsidR="00897E12" w:rsidRPr="0049778C" w:rsidRDefault="00897E12" w:rsidP="00897E12">
      <w:pPr>
        <w:spacing w:after="0" w:line="360" w:lineRule="auto"/>
        <w:rPr>
          <w:szCs w:val="32"/>
          <w:lang w:val="fr-FR"/>
        </w:rPr>
      </w:pPr>
      <w:r w:rsidRPr="0049778C">
        <w:rPr>
          <w:szCs w:val="32"/>
          <w:lang w:val="fr-FR"/>
        </w:rPr>
        <w:t>Fatigue</w:t>
      </w:r>
    </w:p>
    <w:p w14:paraId="412E4AA4" w14:textId="77777777" w:rsidR="00897E12" w:rsidRPr="0049778C" w:rsidRDefault="00897E12" w:rsidP="00897E12">
      <w:pPr>
        <w:spacing w:after="0" w:line="360" w:lineRule="auto"/>
        <w:rPr>
          <w:szCs w:val="32"/>
          <w:lang w:val="fr-FR"/>
        </w:rPr>
      </w:pPr>
      <w:r w:rsidRPr="0049778C">
        <w:rPr>
          <w:szCs w:val="32"/>
          <w:lang w:val="fr-FR"/>
        </w:rPr>
        <w:t>ICD-10-GM Codes: R53 - Malaise and fatigue, G93.3 - Chronic fatigue syndrome</w:t>
      </w:r>
    </w:p>
    <w:p w14:paraId="27F258EF" w14:textId="77777777" w:rsidR="00897E12" w:rsidRPr="0049778C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  <w:lang w:val="fr-FR"/>
        </w:rPr>
      </w:pPr>
    </w:p>
    <w:p w14:paraId="174A9D1F" w14:textId="77777777" w:rsidR="00897E12" w:rsidRPr="00242E48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  <w:b/>
        </w:rPr>
      </w:pPr>
      <w:r>
        <w:rPr>
          <w:rFonts w:ascii="Times" w:hAnsi="Times"/>
          <w:b/>
        </w:rPr>
        <w:t>C -</w:t>
      </w:r>
      <w:r w:rsidRPr="00DF3188">
        <w:rPr>
          <w:rFonts w:ascii="Times" w:hAnsi="Times"/>
          <w:b/>
        </w:rPr>
        <w:t xml:space="preserve"> Definition of outcomes</w:t>
      </w:r>
    </w:p>
    <w:p w14:paraId="247A6F00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Long-term mechanical ventilation</w:t>
      </w:r>
    </w:p>
    <w:p w14:paraId="08012A72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Z99.0 - Dependence on aspirator, Z99.1 -  Dependence on respirator</w:t>
      </w:r>
    </w:p>
    <w:p w14:paraId="2FC609EB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OPS Codes: 8-713 - Mechanical ventilation and respiratory support in adults, 8-716 - Setting up of home mechanical ventilation, 8-718 - Weaning from mechanical ventilation</w:t>
      </w:r>
    </w:p>
    <w:p w14:paraId="5B77402E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 </w:t>
      </w:r>
    </w:p>
    <w:p w14:paraId="08E60D51" w14:textId="77777777" w:rsidR="00897E12" w:rsidRPr="008E6817" w:rsidRDefault="00897E12" w:rsidP="00897E12">
      <w:pPr>
        <w:spacing w:after="0" w:line="360" w:lineRule="auto"/>
        <w:rPr>
          <w:szCs w:val="32"/>
        </w:rPr>
      </w:pPr>
      <w:r>
        <w:rPr>
          <w:szCs w:val="32"/>
        </w:rPr>
        <w:t>Renal replacement therapy</w:t>
      </w:r>
    </w:p>
    <w:p w14:paraId="7C997F6A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Z99.2 - Dependence on renal dialysis, Z49 - Care involving dialysis</w:t>
      </w:r>
    </w:p>
    <w:p w14:paraId="27B9FF0B" w14:textId="77777777" w:rsidR="00897E12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OPS Codes: 8-853 - </w:t>
      </w:r>
      <w:proofErr w:type="spellStart"/>
      <w:r w:rsidRPr="008E6817">
        <w:rPr>
          <w:szCs w:val="32"/>
        </w:rPr>
        <w:t>Haemofiltration</w:t>
      </w:r>
      <w:proofErr w:type="spellEnd"/>
      <w:r w:rsidRPr="008E6817">
        <w:rPr>
          <w:szCs w:val="32"/>
        </w:rPr>
        <w:t xml:space="preserve">, 8-854 - </w:t>
      </w:r>
      <w:proofErr w:type="spellStart"/>
      <w:r w:rsidRPr="008E6817">
        <w:rPr>
          <w:szCs w:val="32"/>
        </w:rPr>
        <w:t>Haemodialysis</w:t>
      </w:r>
      <w:proofErr w:type="spellEnd"/>
      <w:r>
        <w:rPr>
          <w:szCs w:val="32"/>
        </w:rPr>
        <w:t xml:space="preserve">, 8-855 - </w:t>
      </w:r>
      <w:proofErr w:type="spellStart"/>
      <w:r>
        <w:rPr>
          <w:szCs w:val="32"/>
        </w:rPr>
        <w:t>Haemodiafiltration</w:t>
      </w:r>
      <w:proofErr w:type="spellEnd"/>
      <w:r>
        <w:rPr>
          <w:szCs w:val="32"/>
        </w:rPr>
        <w:t>, 8-</w:t>
      </w:r>
      <w:r w:rsidRPr="008E6817">
        <w:rPr>
          <w:szCs w:val="32"/>
        </w:rPr>
        <w:t>857 - Peritoneal dialysis, 8-85a - Dialysis procedure due to a functional failure and failure of a kidney transplant</w:t>
      </w:r>
    </w:p>
    <w:p w14:paraId="257A1473" w14:textId="77777777" w:rsidR="00897E12" w:rsidRDefault="00897E12" w:rsidP="00897E12">
      <w:pPr>
        <w:spacing w:after="0" w:line="360" w:lineRule="auto"/>
        <w:rPr>
          <w:szCs w:val="32"/>
        </w:rPr>
      </w:pPr>
    </w:p>
    <w:p w14:paraId="576F563E" w14:textId="77777777" w:rsidR="00897E12" w:rsidRPr="00E73F24" w:rsidRDefault="00897E12" w:rsidP="00897E12">
      <w:pPr>
        <w:tabs>
          <w:tab w:val="left" w:pos="3131"/>
        </w:tabs>
        <w:spacing w:after="160" w:line="259" w:lineRule="auto"/>
        <w:rPr>
          <w:b/>
          <w:szCs w:val="32"/>
        </w:rPr>
      </w:pPr>
      <w:r>
        <w:rPr>
          <w:b/>
          <w:szCs w:val="32"/>
        </w:rPr>
        <w:t>D -</w:t>
      </w:r>
      <w:r w:rsidRPr="00E73F24">
        <w:rPr>
          <w:b/>
          <w:szCs w:val="32"/>
        </w:rPr>
        <w:t xml:space="preserve"> Potential risk factors</w:t>
      </w:r>
    </w:p>
    <w:p w14:paraId="654C79E3" w14:textId="77777777" w:rsidR="00897E12" w:rsidRDefault="00897E12" w:rsidP="00897E12">
      <w:pPr>
        <w:spacing w:after="0" w:line="360" w:lineRule="auto"/>
        <w:rPr>
          <w:bCs/>
        </w:rPr>
      </w:pPr>
      <w:r>
        <w:rPr>
          <w:bCs/>
        </w:rPr>
        <w:t>Age in years at index hospitalization</w:t>
      </w:r>
    </w:p>
    <w:p w14:paraId="41ECF2D9" w14:textId="77777777" w:rsidR="00897E12" w:rsidRPr="000F659F" w:rsidRDefault="00897E12" w:rsidP="00897E12">
      <w:pPr>
        <w:spacing w:after="0" w:line="360" w:lineRule="auto"/>
        <w:rPr>
          <w:bCs/>
        </w:rPr>
      </w:pPr>
      <w:r w:rsidRPr="000F659F">
        <w:rPr>
          <w:bCs/>
        </w:rPr>
        <w:t>&lt;40 years</w:t>
      </w:r>
    </w:p>
    <w:p w14:paraId="3A2D5290" w14:textId="77777777" w:rsidR="00897E12" w:rsidRPr="000F659F" w:rsidRDefault="00897E12" w:rsidP="00897E12">
      <w:pPr>
        <w:spacing w:after="0" w:line="360" w:lineRule="auto"/>
        <w:rPr>
          <w:bCs/>
        </w:rPr>
      </w:pPr>
      <w:r w:rsidRPr="000F659F">
        <w:rPr>
          <w:bCs/>
        </w:rPr>
        <w:t>40-65 years</w:t>
      </w:r>
    </w:p>
    <w:p w14:paraId="77C52F15" w14:textId="77777777" w:rsidR="00897E12" w:rsidRPr="000F659F" w:rsidRDefault="00897E12" w:rsidP="00897E12">
      <w:pPr>
        <w:spacing w:after="0" w:line="360" w:lineRule="auto"/>
        <w:rPr>
          <w:bCs/>
        </w:rPr>
      </w:pPr>
      <w:r w:rsidRPr="000F659F">
        <w:rPr>
          <w:bCs/>
        </w:rPr>
        <w:t>66-80 years</w:t>
      </w:r>
    </w:p>
    <w:p w14:paraId="62AC317D" w14:textId="77777777" w:rsidR="00897E12" w:rsidRDefault="00897E12" w:rsidP="00897E12">
      <w:pPr>
        <w:spacing w:after="0" w:line="360" w:lineRule="auto"/>
        <w:rPr>
          <w:bCs/>
        </w:rPr>
      </w:pPr>
      <w:r w:rsidRPr="000F659F">
        <w:rPr>
          <w:bCs/>
        </w:rPr>
        <w:t>&gt;80 years</w:t>
      </w:r>
    </w:p>
    <w:p w14:paraId="02F361CE" w14:textId="77777777" w:rsidR="00897E12" w:rsidRDefault="00897E12" w:rsidP="00897E12">
      <w:pPr>
        <w:spacing w:after="0" w:line="360" w:lineRule="auto"/>
        <w:rPr>
          <w:bCs/>
        </w:rPr>
      </w:pPr>
    </w:p>
    <w:p w14:paraId="4DFBC3B3" w14:textId="77777777" w:rsidR="00897E12" w:rsidRDefault="00897E12" w:rsidP="00897E12">
      <w:pPr>
        <w:spacing w:after="0" w:line="360" w:lineRule="auto"/>
        <w:rPr>
          <w:bCs/>
        </w:rPr>
      </w:pPr>
      <w:r>
        <w:rPr>
          <w:bCs/>
        </w:rPr>
        <w:t>Sex</w:t>
      </w:r>
    </w:p>
    <w:p w14:paraId="4E8F75C8" w14:textId="77777777" w:rsidR="00897E12" w:rsidRDefault="00897E12" w:rsidP="00897E12">
      <w:pPr>
        <w:spacing w:after="0" w:line="360" w:lineRule="auto"/>
        <w:rPr>
          <w:bCs/>
        </w:rPr>
      </w:pPr>
      <w:r>
        <w:rPr>
          <w:bCs/>
        </w:rPr>
        <w:t>Male, female</w:t>
      </w:r>
    </w:p>
    <w:p w14:paraId="70A65CA2" w14:textId="77777777" w:rsidR="00897E12" w:rsidRDefault="00897E12" w:rsidP="00897E12">
      <w:pPr>
        <w:spacing w:after="0" w:line="360" w:lineRule="auto"/>
        <w:rPr>
          <w:bCs/>
        </w:rPr>
      </w:pPr>
    </w:p>
    <w:p w14:paraId="393CB108" w14:textId="77777777" w:rsidR="00897E12" w:rsidRPr="00D56593" w:rsidRDefault="00897E12" w:rsidP="00897E12">
      <w:pPr>
        <w:spacing w:after="0" w:line="360" w:lineRule="auto"/>
        <w:rPr>
          <w:bCs/>
        </w:rPr>
      </w:pPr>
      <w:r w:rsidRPr="00D56593">
        <w:rPr>
          <w:bCs/>
        </w:rPr>
        <w:lastRenderedPageBreak/>
        <w:t xml:space="preserve">Comorbidities </w:t>
      </w:r>
      <w:r>
        <w:rPr>
          <w:bCs/>
        </w:rPr>
        <w:t>in the 12 months prior to index hospitalization</w:t>
      </w:r>
    </w:p>
    <w:p w14:paraId="6860553F" w14:textId="77777777" w:rsidR="00897E12" w:rsidRDefault="00897E12" w:rsidP="00897E12">
      <w:pPr>
        <w:spacing w:after="0" w:line="360" w:lineRule="auto"/>
        <w:rPr>
          <w:szCs w:val="32"/>
        </w:rPr>
      </w:pPr>
      <w:r w:rsidRPr="00D70F71">
        <w:t>defined according to Charlson</w:t>
      </w:r>
      <w:r>
        <w:t xml:space="preserve"> </w:t>
      </w:r>
      <w:r w:rsidRPr="00D70F71">
        <w:t>Comorbidity Index</w:t>
      </w:r>
      <w:r w:rsidRPr="00D70F71">
        <w:fldChar w:fldCharType="begin">
          <w:fldData xml:space="preserve">PEVuZE5vdGU+PENpdGU+PEF1dGhvcj5RdWFuPC9BdXRob3I+PFllYXI+MjAwNTwvWWVhcj48UmVj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RdWFuPC9BdXRob3I+PFllYXI+MjAwNTwvWWVhcj48UmVj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</w:fldData>
        </w:fldChar>
      </w:r>
      <w:r>
        <w:instrText xml:space="preserve"> ADDIN EN.CITE.DATA </w:instrText>
      </w:r>
      <w:r>
        <w:fldChar w:fldCharType="end"/>
      </w:r>
      <w:r w:rsidRPr="00D70F71">
        <w:fldChar w:fldCharType="separate"/>
      </w:r>
      <w:r>
        <w:rPr>
          <w:noProof/>
        </w:rPr>
        <w:t>[20]</w:t>
      </w:r>
      <w:r w:rsidRPr="00D70F71">
        <w:fldChar w:fldCharType="end"/>
      </w:r>
      <w:r w:rsidRPr="00D70F71">
        <w:t xml:space="preserve"> </w:t>
      </w:r>
    </w:p>
    <w:p w14:paraId="52B34DD1" w14:textId="77777777" w:rsidR="00897E12" w:rsidRDefault="00897E12" w:rsidP="00897E12">
      <w:pPr>
        <w:spacing w:after="0" w:line="360" w:lineRule="auto"/>
        <w:rPr>
          <w:szCs w:val="32"/>
        </w:rPr>
      </w:pPr>
    </w:p>
    <w:p w14:paraId="43BD3566" w14:textId="77777777" w:rsidR="00897E12" w:rsidRPr="00C715FE" w:rsidRDefault="00897E12" w:rsidP="00897E12">
      <w:pPr>
        <w:spacing w:after="0" w:line="360" w:lineRule="auto"/>
        <w:rPr>
          <w:bCs/>
          <w:szCs w:val="32"/>
        </w:rPr>
      </w:pPr>
      <w:r w:rsidRPr="00C715FE">
        <w:rPr>
          <w:bCs/>
          <w:szCs w:val="32"/>
        </w:rPr>
        <w:t>Pre-existing asplenia, coded in the five years prior to sepsis index hospitalization</w:t>
      </w:r>
    </w:p>
    <w:p w14:paraId="4CB6682A" w14:textId="77777777" w:rsidR="00897E12" w:rsidRPr="0049778C" w:rsidRDefault="00897E12" w:rsidP="00897E12">
      <w:pPr>
        <w:spacing w:after="0" w:line="360" w:lineRule="auto"/>
        <w:rPr>
          <w:szCs w:val="32"/>
          <w:lang w:val="it-IT"/>
        </w:rPr>
      </w:pPr>
      <w:r w:rsidRPr="0049778C">
        <w:rPr>
          <w:szCs w:val="32"/>
          <w:lang w:val="it-IT"/>
        </w:rPr>
        <w:t>ICD-10-GM Codes: Q89.0 - Asplenia (congenital), Q89.01 - Asplenia (congenital)</w:t>
      </w:r>
    </w:p>
    <w:p w14:paraId="0CC6F27F" w14:textId="77777777" w:rsidR="00897E12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OPS Codes: 5-4131 - Splenectomy, total</w:t>
      </w:r>
    </w:p>
    <w:p w14:paraId="4751A071" w14:textId="77777777" w:rsidR="00897E12" w:rsidRDefault="00897E12" w:rsidP="00897E12">
      <w:pPr>
        <w:spacing w:after="0" w:line="360" w:lineRule="auto"/>
        <w:rPr>
          <w:szCs w:val="32"/>
        </w:rPr>
      </w:pPr>
    </w:p>
    <w:p w14:paraId="2184F2A2" w14:textId="77777777" w:rsidR="00897E12" w:rsidRPr="008E6817" w:rsidRDefault="00897E12" w:rsidP="00897E12">
      <w:pPr>
        <w:spacing w:after="0" w:line="360" w:lineRule="auto"/>
        <w:rPr>
          <w:szCs w:val="32"/>
        </w:rPr>
      </w:pPr>
      <w:r>
        <w:rPr>
          <w:szCs w:val="32"/>
        </w:rPr>
        <w:t>Pre-existing i</w:t>
      </w:r>
      <w:r w:rsidRPr="008E6817">
        <w:rPr>
          <w:szCs w:val="32"/>
        </w:rPr>
        <w:t>mmobility</w:t>
      </w:r>
      <w:r>
        <w:rPr>
          <w:szCs w:val="32"/>
        </w:rPr>
        <w:t xml:space="preserve">, coded </w:t>
      </w:r>
      <w:r>
        <w:rPr>
          <w:bCs/>
        </w:rPr>
        <w:t>in the 12 months prior to sepsis index hospitalization</w:t>
      </w:r>
    </w:p>
    <w:p w14:paraId="045CF3B1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R26.2 - Difficulty in walking, not elsewhere classified, R26.3 - Immobility, R29.6 - Tendency to fall, not elsewhere classified, Z99.3 - Dependence on wheelchair, Z74.0 - Need for assistance due to reduced mobility</w:t>
      </w:r>
    </w:p>
    <w:p w14:paraId="7CFD81AC" w14:textId="77777777" w:rsidR="00897E12" w:rsidRPr="008E6817" w:rsidRDefault="00897E12" w:rsidP="00897E12">
      <w:pPr>
        <w:spacing w:after="0" w:line="360" w:lineRule="auto"/>
        <w:rPr>
          <w:szCs w:val="32"/>
        </w:rPr>
      </w:pPr>
    </w:p>
    <w:p w14:paraId="2464A26A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Focus of infection</w:t>
      </w:r>
      <w:r>
        <w:rPr>
          <w:szCs w:val="32"/>
        </w:rPr>
        <w:t xml:space="preserve"> </w:t>
      </w:r>
      <w:r>
        <w:rPr>
          <w:bCs/>
        </w:rPr>
        <w:t>at index hospitalization</w:t>
      </w:r>
    </w:p>
    <w:p w14:paraId="43B78AF5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Respiratory tract</w:t>
      </w:r>
    </w:p>
    <w:p w14:paraId="735AB9A9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J01 - Acute sinusitis, J02 - Acute pharyngitis, J03 - Acute tonsillitis, J04 - Acute laryngitis and tracheitis, J06 - Acute upper respiratory infections of multiple and unspecified sites, J05 - Acute obstructive laryngitis [croup] and epiglottitis, J09 - Influenza due to identified zoonotic or pandemic influenza virus, J10 - Influenza due to identified seasonal influenza virus, J11 - Influenza, virus not identified, J12 - Viral pneumonia, not elsewhere classified, J13 - Pneumonia due to Streptococcus pneumoniae, J14 - Pneumonia due to </w:t>
      </w:r>
      <w:proofErr w:type="spellStart"/>
      <w:r w:rsidRPr="008E6817">
        <w:rPr>
          <w:szCs w:val="32"/>
        </w:rPr>
        <w:t>Haemophilus</w:t>
      </w:r>
      <w:proofErr w:type="spellEnd"/>
      <w:r w:rsidRPr="008E6817">
        <w:rPr>
          <w:szCs w:val="32"/>
        </w:rPr>
        <w:t xml:space="preserve"> influenzae, J15 - Bacterial pneumonia, not elsewhere classified, J16 - Pneumonia due to other infectious organisms, not elsewhere classified, J17 - Pneumonia in diseases classified elsewhere, J18 - Pneumonia, organism unspecified, J20 - Acute bronchitis, J21 - Acute bronchiolitis, J22 - Unspecified acute lower respiratory infection, J44.0 - Chronic obstructive pulmonary disease with acute lower respiratory infection, J44.1 - Chronic obstructive pulmonary disease with acute exacerbation, unspecified, J86 - Pyothorax, J85 - Abscess of lung and mediastinum, A15 - Respiratory tuberculosis, </w:t>
      </w:r>
      <w:proofErr w:type="spellStart"/>
      <w:r w:rsidRPr="008E6817">
        <w:rPr>
          <w:szCs w:val="32"/>
        </w:rPr>
        <w:t>bacteriologicallyorhistologically</w:t>
      </w:r>
      <w:proofErr w:type="spellEnd"/>
      <w:r w:rsidRPr="008E6817">
        <w:rPr>
          <w:szCs w:val="32"/>
        </w:rPr>
        <w:t xml:space="preserve">  confirmed, A16 - Respiratory tuberculosis, not confirmed bacteriologically or histologically, U69.00 - Hospital-acquired pneumonia in other diseases classified </w:t>
      </w:r>
      <w:r w:rsidRPr="008E6817">
        <w:rPr>
          <w:szCs w:val="32"/>
        </w:rPr>
        <w:lastRenderedPageBreak/>
        <w:t>elsewhere, A36 - Diphtheria, A37 - Whooping cough, B38 - Coccidioidomycosis, B39 - Histoplasmosis</w:t>
      </w:r>
    </w:p>
    <w:p w14:paraId="7A916E5E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Abdominal</w:t>
      </w:r>
      <w:r>
        <w:rPr>
          <w:szCs w:val="32"/>
        </w:rPr>
        <w:t xml:space="preserve"> infections</w:t>
      </w:r>
    </w:p>
    <w:p w14:paraId="38441498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A00 - Cholera, A01 - Typhoid and paratyphoid fevers, A02 - Other salmonella infections, A03 - Shigellosis, A04 - Other bacterial intestinal infections, A05 - Other bacterial foodborne intoxications, not elsewhere classified, A06 - Amoebiasis, A07 - Other protozoal intestinal diseases, A08 - Viral and other specified intestinal infections, A09 - Other gastroenteritis and colitis of infectious and unspecified origin, K35 - Acute appendicitis, K37 - Unspecified appendicitis, K36 - Other appendicitis, K5702 - Diverticular disease of small intestine with perforation and abscess without bleeding, K5703 - Diverticular disease of small intestine with perforation and abscess with bleeding, K5712 - Diverticular disease of small intestine without perforation or abscess without bleeding, K57.13 - Diverticular disease of small intestine without perforation or abscess wit bleeding, K57.22 - Diverticular disease of large intestine with  perforation and abscess without bleeding, K57.23 - Diverticular disease of large intestine with  perforation, abscess and bleeding, K57.32 - Diverticular disease of large intestine without perforation or abscess </w:t>
      </w:r>
      <w:proofErr w:type="spellStart"/>
      <w:r w:rsidRPr="008E6817">
        <w:rPr>
          <w:szCs w:val="32"/>
        </w:rPr>
        <w:t>wihout</w:t>
      </w:r>
      <w:proofErr w:type="spellEnd"/>
      <w:r w:rsidRPr="008E6817">
        <w:rPr>
          <w:szCs w:val="32"/>
        </w:rPr>
        <w:t xml:space="preserve"> bleeding, K5733 - Diverticular disease of large intestine without perforation or abscess wit bleeding, K5742 - Diverticular disease of both small and large intestine  with  perforation and abscess without bleeding, K5743 - Diverticular disease of both small and large intestine  with  perforation, abscess and bleeding, K5752 - Diverticular disease of both small and large intestine  without  perforation or abscess or bleeding, K5753 - Diverticular disease of both small and large intestine  without  perforation or abscess with bleeding, K5782 - Diverticular disease of intestine, part unspecified, with  perforation and abscess without bleeding, K5783 - Diverticular disease of intestine, part unspecified, with  perforation, abscess and bleeding, K5792 - Diverticular disease of intestine, part unspecified, without  perforation, abscess or bleeding, K5793 - Diverticular disease of intestine, part unspecified, without  perforation or abscess with bleeding, K61 - Abscess of anal and rectal regions, K65 - Peritonitis, K67 - Disorders of peritoneum in infectious diseases classified elsewhere, K63.0 - Abscess of intestine, K63.1 - Perforation of intestine (nontraumatic), K75.0 - Abscess of liver, K75.1 - Phlebitis of portal vein, K81.0 - Cholecystitis, K77.0 - Liver disorders in infectious and parasitic diseases classified elsewhere, U69.40! - Recurrent infection due to Clostridium difficile</w:t>
      </w:r>
    </w:p>
    <w:p w14:paraId="26D6DC38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Wound/soft tissue infection</w:t>
      </w:r>
    </w:p>
    <w:p w14:paraId="1BCB1162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lastRenderedPageBreak/>
        <w:t xml:space="preserve">ICD-10-GM Codes: A46 - Erysipelas, B47 - Mycetoma, L03 - Phlegmon, L04 - Acute lymphadenitis, L08 - Other local infections of skin and subcutaneous tissue, L05 - Pilonidal cyst, B00 - </w:t>
      </w:r>
      <w:proofErr w:type="spellStart"/>
      <w:r w:rsidRPr="008E6817">
        <w:rPr>
          <w:szCs w:val="32"/>
        </w:rPr>
        <w:t>Herpesviral</w:t>
      </w:r>
      <w:proofErr w:type="spellEnd"/>
      <w:r w:rsidRPr="008E6817">
        <w:rPr>
          <w:szCs w:val="32"/>
        </w:rPr>
        <w:t xml:space="preserve"> [herpes simplex] infections, B07 - Viral warts, B08 - Other viral infections characterized by skin and mucous membrane lesions, not elsewhere classified, B09 - Unspecified viral infection characterized by skin and mucous membrane lesions, H05.0 - Acute inflammation of orbit, H60.2 - Malignant otitis externa, H70.0 - Acute mastoiditis, J36 - Peritonsillar abscess, J39.0 - Retropharyngeal and parapharyngeal abscess, J39.1 - Other abscess of pharynx, L02 - Cutaneous abscess, furuncle and carbuncle</w:t>
      </w:r>
    </w:p>
    <w:p w14:paraId="5866A98D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Genitourinary system</w:t>
      </w:r>
      <w:r>
        <w:rPr>
          <w:szCs w:val="32"/>
        </w:rPr>
        <w:t xml:space="preserve"> infection</w:t>
      </w:r>
    </w:p>
    <w:p w14:paraId="758374F7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N10 - Acute tubulo-interstitial nephritis, N15.1 - Renal and perinephric abscess, N15.9 - Renal tubulo-interstitial disease, unspecified, N34 - Urethritis and urethral syndrome, N30 - Cystitis, N39.0 - Urinary tract infection, site not specified, N41 - Inflammatory diseases of prostate, N45 - Orchitis and epididymitis, N48.2 - Other inflammatory disorders of penis, N49 - Inflammatory disorders of male genital organs, not elsewhere classified, N70 - Salpingitis and oophoritis, N71 - Inflammatory disease of uterus, except cervix, N72 - Inflammatory disease of cervix uteri, N73 - Other female pelvic inflammatory diseases, N74 - Female pelvic inflammatory disorders in diseases classified elsewhere, N75 - Diseases of Bartholin gland, N76 - Other inflammation of vagina and vulva, N77 - Vulvovaginal ulceration and inflammation in diseases classified elsewhere, N61 - Inflammatory disorders of breast, N98.0 - Infection associated with artificial insemination, A59 - Trichomoniasis, A55 - Chlamydial lymphogranuloma (venereum), A56 - Other sexually transmitted chlamydial diseases </w:t>
      </w:r>
    </w:p>
    <w:p w14:paraId="4F2B1367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entral nervous system</w:t>
      </w:r>
      <w:r>
        <w:rPr>
          <w:szCs w:val="32"/>
        </w:rPr>
        <w:t xml:space="preserve"> infection</w:t>
      </w:r>
    </w:p>
    <w:p w14:paraId="42943102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A39 - Meningococcal infection, G00 - Bacterial meningitis, not elsewhere classified, G01 - Meningitis in bacterial diseases classified elsewhere, G02 - Meningitis in other infectious and parasitic diseases classified elsewhere, G03 - Meningitis due to other and unspecified causes, G04 - Encephalitis, myelitis and encephalomyelitis, G05* - Encephalitis, myelitis and encephalomyelitis in diseases classified elsewhere, G06 - Intracranial and intraspinal abscess and granuloma, G07* - Intracranial and intraspinal abscess and granuloma in diseases classified elsewhere, G08 - Intracranial and intraspinal phlebitis and thrombophlebitis, A17+ - Tuberculosis of nervous system, A81 - Atypical virus infections of central nervous system, A83 - Mosquito-borne viral encephalitis, A84 - Tick-borne viral encephalitis, A85 - Other viral encephalitis, not elsewhere </w:t>
      </w:r>
      <w:r w:rsidRPr="008E6817">
        <w:rPr>
          <w:szCs w:val="32"/>
        </w:rPr>
        <w:lastRenderedPageBreak/>
        <w:t>classified, A86 - Unspecified viral encephalitis, A87 - Viral meningitis, A88 - Other viral infections of central nervous system, not elsewhere classified, A89 - Unspecified viral infection of central nervous system</w:t>
      </w:r>
    </w:p>
    <w:p w14:paraId="4A28E45B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ardiovascular system</w:t>
      </w:r>
      <w:r>
        <w:rPr>
          <w:szCs w:val="32"/>
        </w:rPr>
        <w:t xml:space="preserve"> infection</w:t>
      </w:r>
    </w:p>
    <w:p w14:paraId="1DCD4D9A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I32 - Pericarditis in diseases classified elsewhere, I33 - Acute and subacute endocarditis, I39 - Endocarditis and heart valve disorders in diseases classified elsewhere, I40 - Acute myocarditis, I41 - Myocarditis in diseases classified elsewhere, I80 - </w:t>
      </w:r>
      <w:proofErr w:type="spellStart"/>
      <w:r w:rsidRPr="008E6817">
        <w:rPr>
          <w:szCs w:val="32"/>
        </w:rPr>
        <w:t>Thombosis</w:t>
      </w:r>
      <w:proofErr w:type="spellEnd"/>
      <w:r w:rsidRPr="008E6817">
        <w:rPr>
          <w:szCs w:val="32"/>
        </w:rPr>
        <w:t>, phlebitis and thrombophlebitis, I38 - Endocarditis, valve unspecified, I98.1 - Cardiovascular disorders in other infectious and parasitic diseases classified elsewhere</w:t>
      </w:r>
    </w:p>
    <w:p w14:paraId="6826DEEA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Device-related infections</w:t>
      </w:r>
    </w:p>
    <w:p w14:paraId="3642AC4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T82.6 - Infection and inflammatory reaction due to cardiac valve prosthesis, T82.7 - Infection and inflammatory reaction due to other cardiac and vascular devices , implants and grafts, T83.5 - Infection and inflammatory reaction due to prosthetic device, implant and graft in urinary system, T83.6 - Infection and inflammatory reaction due to prosthetic device, implant and graft in genital tract, T84.5 - Infection and inflammatory reaction due to internal joint prosthesis, T84.6 - Infection and inflammatory reaction due to internal fixation device [any site], T84.7 - Infection and inflammatory reaction due to other internal </w:t>
      </w:r>
      <w:proofErr w:type="spellStart"/>
      <w:r w:rsidRPr="008E6817">
        <w:rPr>
          <w:szCs w:val="32"/>
        </w:rPr>
        <w:t>orthopaedic</w:t>
      </w:r>
      <w:proofErr w:type="spellEnd"/>
      <w:r w:rsidRPr="008E6817">
        <w:rPr>
          <w:szCs w:val="32"/>
        </w:rPr>
        <w:t xml:space="preserve"> prosthetic devices, implants and grafts, T85.7 - Infection and inflammatory reaction due to other internal prosthetic devices, implants and grafts</w:t>
      </w:r>
    </w:p>
    <w:p w14:paraId="36D7B72C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Pregnancy associated infection</w:t>
      </w:r>
    </w:p>
    <w:p w14:paraId="0C9AE03D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O75.3 - Other infection during </w:t>
      </w:r>
      <w:proofErr w:type="spellStart"/>
      <w:r w:rsidRPr="008E6817">
        <w:rPr>
          <w:szCs w:val="32"/>
        </w:rPr>
        <w:t>labour</w:t>
      </w:r>
      <w:proofErr w:type="spellEnd"/>
      <w:r w:rsidRPr="008E6817">
        <w:rPr>
          <w:szCs w:val="32"/>
        </w:rPr>
        <w:t xml:space="preserve">, O85 - Puerperal fever, O030 - Spontaneous abortion; Incomplete, complicated by genital tract and pelvic infection, O035 - Spontaneous abortion; Complete or unspecified, complicated by genital tract and pelvic infection, O040 - Medical abortion;  Incomplete, complicated by genital tract and pelvic infection, O045 - Medical abortion;   Complete or unspecified, complicated by genital tract and pelvic infection, O050 - Other abortion;  Incomplete, complicated by genital tract and pelvic infection, O055 - Other abortion; Complete or unspecified, complicated by genital tract and pelvic infection, O060 - unspecified abortion;  Incomplete, complicated by genital tract and pelvic infection, O065 - Unspecified abortion; Complete or unspecified, complicated by genital tract and pelvic infection, O070--O07.5 - Failed medical abortion, complicated by genital tract and pelvic infection, O075 - </w:t>
      </w:r>
      <w:r w:rsidRPr="008E6817">
        <w:rPr>
          <w:szCs w:val="32"/>
        </w:rPr>
        <w:lastRenderedPageBreak/>
        <w:t xml:space="preserve">Other and unspecified failed attempted abortion, complicated by genital tract and pelvic infection, O08.0 - Genital tract and pelvic infection following abortion and ectopic and molar pregnancy, O86 - Other puerperal infections, O23 - Infections of genitourinary tract in pregnancy, O41.1 - Infection of amniotic sac and membranes, O88.3 - Obstetric </w:t>
      </w:r>
      <w:proofErr w:type="spellStart"/>
      <w:r w:rsidRPr="008E6817">
        <w:rPr>
          <w:szCs w:val="32"/>
        </w:rPr>
        <w:t>pyaemic</w:t>
      </w:r>
      <w:proofErr w:type="spellEnd"/>
      <w:r w:rsidRPr="008E6817">
        <w:rPr>
          <w:szCs w:val="32"/>
        </w:rPr>
        <w:t xml:space="preserve"> and septic embolism, O91 - Infections of breast associated with childbirth, O98 - Maternal infectious and parasitic diseases classifiable elsewhere but complicating pregnancy, childbirth and the puerperium,</w:t>
      </w:r>
    </w:p>
    <w:p w14:paraId="2C99420D" w14:textId="77777777" w:rsidR="00897E12" w:rsidRDefault="00897E12" w:rsidP="00897E12">
      <w:pPr>
        <w:spacing w:after="0" w:line="360" w:lineRule="auto"/>
        <w:rPr>
          <w:szCs w:val="32"/>
        </w:rPr>
      </w:pPr>
    </w:p>
    <w:p w14:paraId="0E87C7EA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Hospital-acquired infections</w:t>
      </w:r>
      <w:r>
        <w:rPr>
          <w:szCs w:val="32"/>
        </w:rPr>
        <w:t xml:space="preserve"> </w:t>
      </w:r>
      <w:r>
        <w:rPr>
          <w:bCs/>
        </w:rPr>
        <w:t>at index hospitalization</w:t>
      </w:r>
    </w:p>
    <w:p w14:paraId="0A0D11A9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T82.6 - Infection and inflammatory reaction due to cardiac valve prosthesis, T82.7 - Infection and inflammatory reaction due to other cardiac and vascular devices, implants and grafts, T84.5 - Infection and inflammatory reaction due to internal joint prosthesis, T84.6 - Infection and inflammatory reaction due to internal fixation device [any site], T84.7 - Infection and inflammatory reaction due to other internal </w:t>
      </w:r>
      <w:proofErr w:type="spellStart"/>
      <w:r w:rsidRPr="008E6817">
        <w:rPr>
          <w:szCs w:val="32"/>
        </w:rPr>
        <w:t>orthopaedic</w:t>
      </w:r>
      <w:proofErr w:type="spellEnd"/>
      <w:r w:rsidRPr="008E6817">
        <w:rPr>
          <w:szCs w:val="32"/>
        </w:rPr>
        <w:t xml:space="preserve"> prosthetic devices, implants and grafts, T85.72 - Infection and inflammatory reaction due to internal prosthetic devices, implants and grafts in the central nervous system, T85.73 - Infection and inflammatory reaction due to prosthetic devices or implants of the mamma, T85.75 - Infection and inflammatory reaction due to internal prosthetic devices, implants or grafts of the hepatobiliary system or pancreas, T85.76 - Infection and inflammatory reaction due to internal prosthetic devices, implants or grafts of the other gastrointestinal system, T85.78 - Infection and inflammatory reaction due to other internal prosthetic devices, implants and grafts, O86.0 - Infection of obstetric surgical wound, T83.5 - Infection and inflammatory reaction due to prosthetic device, implant and graft in urinary system, T83.6 - Infection and inflammatory reaction due to prosthetic device, implant and graft in genital tract, A04.7 - Enterocolitis due to Clostridium difficile, U69.40! - Recurrent infection due to Clostridium difficile, T80.2 - Infections following infusion, transfusion and therapeutic injection, T82.7 - Infection and inflammatory reaction due to other cardiac and vascular devices, implants and grafts, T81.4 - Infection following a procedure, not elsewhere classified, T85.71 - Infection and inflammatory reaction due to peritoneal dialysis catheter, T85.74 - Infection and inflammatory reaction due to percutaneous endoscopic gastrostomy/jejunostomy,T88.0 - Infection following immunization, U69.00 - Hospital-acquired pneumonia in patients aged 18 years or older</w:t>
      </w:r>
    </w:p>
    <w:p w14:paraId="326B35F8" w14:textId="77777777" w:rsidR="00897E12" w:rsidRDefault="00897E12" w:rsidP="00897E12">
      <w:pPr>
        <w:spacing w:after="0" w:line="360" w:lineRule="auto"/>
        <w:rPr>
          <w:szCs w:val="32"/>
        </w:rPr>
      </w:pPr>
    </w:p>
    <w:p w14:paraId="56024010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Multi-resistant infections</w:t>
      </w:r>
      <w:r>
        <w:rPr>
          <w:szCs w:val="32"/>
        </w:rPr>
        <w:t xml:space="preserve"> </w:t>
      </w:r>
      <w:r>
        <w:rPr>
          <w:bCs/>
        </w:rPr>
        <w:t>at index hospitalization</w:t>
      </w:r>
    </w:p>
    <w:p w14:paraId="2F607EE7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lastRenderedPageBreak/>
        <w:t xml:space="preserve">ICD-10-GM Codes: U80.! - </w:t>
      </w:r>
      <w:proofErr w:type="spellStart"/>
      <w:r w:rsidRPr="008E6817">
        <w:rPr>
          <w:szCs w:val="32"/>
        </w:rPr>
        <w:t>Grampositive</w:t>
      </w:r>
      <w:proofErr w:type="spellEnd"/>
      <w:r w:rsidRPr="008E6817">
        <w:rPr>
          <w:szCs w:val="32"/>
        </w:rPr>
        <w:t xml:space="preserve"> bacteria with specified antibiotic resistance, requiring special therapeutic or hygienic measures, U81.! - Gram - negative bacteria with specified antibiotic resistance, requiring special therapeutic or hygienic measures, U82.! - Mycobacteria with resistance against TB drugs (first line), U83.! - Candida with resistance against Fluconazole and Voriconazole, U84.! - Herpes virus with </w:t>
      </w:r>
      <w:proofErr w:type="spellStart"/>
      <w:r w:rsidRPr="008E6817">
        <w:rPr>
          <w:szCs w:val="32"/>
        </w:rPr>
        <w:t>restistance</w:t>
      </w:r>
      <w:proofErr w:type="spellEnd"/>
      <w:r w:rsidRPr="008E6817">
        <w:rPr>
          <w:szCs w:val="32"/>
        </w:rPr>
        <w:t xml:space="preserve"> against antivirals, U85! - Human Immunodeficiency Virus with resistance against antivirals or proteinase – inhibitors</w:t>
      </w:r>
    </w:p>
    <w:p w14:paraId="23F13CA3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OPS Codes: 8-987 - Complex treatment in the case of </w:t>
      </w:r>
      <w:proofErr w:type="spellStart"/>
      <w:r w:rsidRPr="008E6817">
        <w:rPr>
          <w:szCs w:val="32"/>
        </w:rPr>
        <w:t>colonisation</w:t>
      </w:r>
      <w:proofErr w:type="spellEnd"/>
      <w:r w:rsidRPr="008E6817">
        <w:rPr>
          <w:szCs w:val="32"/>
        </w:rPr>
        <w:t xml:space="preserve"> or infection with multidrug-resistant pathogens [MDR]</w:t>
      </w:r>
    </w:p>
    <w:p w14:paraId="78AFEF16" w14:textId="77777777" w:rsidR="00897E12" w:rsidRDefault="00897E12" w:rsidP="00897E12">
      <w:pPr>
        <w:spacing w:after="0" w:line="360" w:lineRule="auto"/>
        <w:rPr>
          <w:szCs w:val="32"/>
        </w:rPr>
      </w:pPr>
    </w:p>
    <w:p w14:paraId="10740FD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Organ dysfunction</w:t>
      </w:r>
      <w:r>
        <w:rPr>
          <w:szCs w:val="32"/>
        </w:rPr>
        <w:t xml:space="preserve"> </w:t>
      </w:r>
      <w:r>
        <w:rPr>
          <w:bCs/>
        </w:rPr>
        <w:t>at index hospitalization</w:t>
      </w:r>
    </w:p>
    <w:p w14:paraId="4F904D7F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Cardiovascular dysfunction/shock</w:t>
      </w:r>
    </w:p>
    <w:p w14:paraId="6DF9E949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I95.9 - Hypotension, unspecified, R57.8 - Other shock, R57.9 - Shock, unspecified, R57.2 - Septic shock</w:t>
      </w:r>
    </w:p>
    <w:p w14:paraId="277781CB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Respiratory dysfunction</w:t>
      </w:r>
    </w:p>
    <w:p w14:paraId="2EBB0E5B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J96. - Respiratory failure, not elsewhere classified, J80 - Adult respiratory distress syndrome,  J98.4 - Other disorders of lung, R06.0 - </w:t>
      </w:r>
      <w:proofErr w:type="spellStart"/>
      <w:r w:rsidRPr="008E6817">
        <w:rPr>
          <w:szCs w:val="32"/>
        </w:rPr>
        <w:t>Dyspnoea</w:t>
      </w:r>
      <w:proofErr w:type="spellEnd"/>
      <w:r w:rsidRPr="008E6817">
        <w:rPr>
          <w:szCs w:val="32"/>
        </w:rPr>
        <w:t>, R06.8 - Other and unspecified abnormalities of breathing</w:t>
      </w:r>
    </w:p>
    <w:p w14:paraId="59228915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Encephalopathy </w:t>
      </w:r>
    </w:p>
    <w:p w14:paraId="1CF1C42C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F05 - Delirium, not induced by alcohol and other psychoactive substances, G93.1 - Anoxic brain damage, not elsewhere classified, G93.4 - Encephalopathy, unspecified, R40 - Somnolence, stupor and coma</w:t>
      </w:r>
    </w:p>
    <w:p w14:paraId="01FF81C9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Renal dysfunction</w:t>
      </w:r>
    </w:p>
    <w:p w14:paraId="4222BF88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N17. - Acute renal failure, N19 - Unspecified kidney failure, </w:t>
      </w:r>
    </w:p>
    <w:p w14:paraId="4A1A9123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Metabolic dysfunction</w:t>
      </w:r>
    </w:p>
    <w:p w14:paraId="783EB631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E87.2 - Acidosis</w:t>
      </w:r>
    </w:p>
    <w:p w14:paraId="18E064C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Abnormal coagulation</w:t>
      </w:r>
    </w:p>
    <w:p w14:paraId="7386B3DA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lastRenderedPageBreak/>
        <w:t>ICD-10-GM Codes: Coagulation D65 - Disseminated intravascular coagulation [</w:t>
      </w:r>
      <w:proofErr w:type="spellStart"/>
      <w:r w:rsidRPr="008E6817">
        <w:rPr>
          <w:szCs w:val="32"/>
        </w:rPr>
        <w:t>defibrination</w:t>
      </w:r>
      <w:proofErr w:type="spellEnd"/>
      <w:r w:rsidRPr="008E6817">
        <w:rPr>
          <w:szCs w:val="32"/>
        </w:rPr>
        <w:t xml:space="preserve"> syndrome], D68.8 - Other specified coagulation defects, D68.9 - Coagulation defect, unspecified, D69.5 - Secondary thrombocytopenia, D69.6 - Thrombocytopenia, unspecified, </w:t>
      </w:r>
    </w:p>
    <w:p w14:paraId="11AEADAE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Hepatic dysfunction</w:t>
      </w:r>
    </w:p>
    <w:p w14:paraId="7549ACDF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 xml:space="preserve">ICD-10-GM Codes: K72.0 Acute and subacute hepatic failure, K72.7 - Hepatic encephalopathy and hepatic coma, K72.9 - Hepatic failure, unspecified, K76.2 - Central </w:t>
      </w:r>
      <w:proofErr w:type="spellStart"/>
      <w:r w:rsidRPr="008E6817">
        <w:rPr>
          <w:szCs w:val="32"/>
        </w:rPr>
        <w:t>haemorrhagic</w:t>
      </w:r>
      <w:proofErr w:type="spellEnd"/>
      <w:r w:rsidRPr="008E6817">
        <w:rPr>
          <w:szCs w:val="32"/>
        </w:rPr>
        <w:t xml:space="preserve"> necrosis of liver, K76.3 - Infarction of liver,  </w:t>
      </w:r>
    </w:p>
    <w:p w14:paraId="2679DDDA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Other organ dysfunction</w:t>
      </w:r>
    </w:p>
    <w:p w14:paraId="2C40AAF8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ICD-10-GM Codes: R65.1 - Systemic Inflammatory Response Syndrome of infectious origin with organ complications</w:t>
      </w:r>
    </w:p>
    <w:p w14:paraId="47EBBD77" w14:textId="77777777" w:rsidR="00897E12" w:rsidRDefault="00897E12" w:rsidP="00897E12">
      <w:pPr>
        <w:tabs>
          <w:tab w:val="left" w:pos="3131"/>
        </w:tabs>
        <w:spacing w:after="160" w:line="259" w:lineRule="auto"/>
        <w:rPr>
          <w:szCs w:val="32"/>
        </w:rPr>
      </w:pPr>
    </w:p>
    <w:p w14:paraId="39D0621C" w14:textId="77777777" w:rsidR="00897E12" w:rsidRPr="000F659F" w:rsidRDefault="00897E12" w:rsidP="00897E12">
      <w:pPr>
        <w:tabs>
          <w:tab w:val="left" w:pos="3131"/>
        </w:tabs>
        <w:spacing w:after="160" w:line="259" w:lineRule="auto"/>
        <w:rPr>
          <w:szCs w:val="32"/>
        </w:rPr>
      </w:pPr>
      <w:r>
        <w:rPr>
          <w:szCs w:val="32"/>
        </w:rPr>
        <w:t xml:space="preserve">Emergency </w:t>
      </w:r>
      <w:r w:rsidRPr="000F659F">
        <w:rPr>
          <w:szCs w:val="32"/>
        </w:rPr>
        <w:t>admission</w:t>
      </w:r>
    </w:p>
    <w:p w14:paraId="0A50AAE3" w14:textId="77777777" w:rsidR="00897E12" w:rsidRDefault="00897E12" w:rsidP="00897E12">
      <w:pPr>
        <w:tabs>
          <w:tab w:val="left" w:pos="3131"/>
        </w:tabs>
        <w:spacing w:after="160" w:line="259" w:lineRule="auto"/>
        <w:rPr>
          <w:szCs w:val="32"/>
        </w:rPr>
      </w:pPr>
      <w:r w:rsidRPr="000F659F">
        <w:rPr>
          <w:szCs w:val="32"/>
        </w:rPr>
        <w:t>Admission category 4</w:t>
      </w:r>
    </w:p>
    <w:p w14:paraId="53B86A5B" w14:textId="77777777" w:rsidR="00897E12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</w:rPr>
      </w:pPr>
    </w:p>
    <w:p w14:paraId="64D4FF1F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Surgical treatment</w:t>
      </w:r>
    </w:p>
    <w:p w14:paraId="5A4C2ED6" w14:textId="77777777" w:rsidR="00897E12" w:rsidRPr="008E6817" w:rsidRDefault="00897E12" w:rsidP="00897E12">
      <w:pPr>
        <w:spacing w:after="0" w:line="360" w:lineRule="auto"/>
        <w:rPr>
          <w:szCs w:val="32"/>
        </w:rPr>
      </w:pPr>
      <w:r w:rsidRPr="008E6817">
        <w:rPr>
          <w:szCs w:val="32"/>
        </w:rPr>
        <w:t>OPS Codes: Any OPS Code from Chapter 5</w:t>
      </w:r>
      <w:r>
        <w:rPr>
          <w:szCs w:val="32"/>
        </w:rPr>
        <w:t xml:space="preserve"> (surgical procedures)</w:t>
      </w:r>
    </w:p>
    <w:p w14:paraId="37ADBB22" w14:textId="77777777" w:rsidR="00897E12" w:rsidRPr="00DC2988" w:rsidRDefault="00897E12" w:rsidP="00897E12">
      <w:pPr>
        <w:tabs>
          <w:tab w:val="left" w:pos="3131"/>
        </w:tabs>
        <w:spacing w:after="160" w:line="259" w:lineRule="auto"/>
        <w:rPr>
          <w:rFonts w:ascii="Times" w:hAnsi="Times"/>
        </w:rPr>
      </w:pPr>
    </w:p>
    <w:p w14:paraId="1EF0D6B4" w14:textId="77777777" w:rsidR="00897E12" w:rsidRPr="007B4C33" w:rsidRDefault="00897E12" w:rsidP="00897E12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14659" w14:textId="77777777" w:rsidR="001E5B25" w:rsidRDefault="001E5B25" w:rsidP="00117666">
      <w:pPr>
        <w:spacing w:after="0"/>
      </w:pPr>
      <w:r>
        <w:separator/>
      </w:r>
    </w:p>
  </w:endnote>
  <w:endnote w:type="continuationSeparator" w:id="0">
    <w:p w14:paraId="021EE028" w14:textId="77777777" w:rsidR="001E5B25" w:rsidRDefault="001E5B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Verdan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6334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697895" w14:textId="4365850B" w:rsidR="00897E12" w:rsidRDefault="00897E12" w:rsidP="00B648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2607A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143A0A8" w14:textId="77777777" w:rsidR="00897E12" w:rsidRDefault="00897E12" w:rsidP="00730D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4367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41170C" w14:textId="51A726DB" w:rsidR="00897E12" w:rsidRDefault="00897E12" w:rsidP="00B648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2607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1DD477" w14:textId="77777777" w:rsidR="00897E12" w:rsidRDefault="00897E12" w:rsidP="00730DD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52FBCA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60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352FBCA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607A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5E12ED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60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5E12ED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607A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D8243" w14:textId="77777777" w:rsidR="001E5B25" w:rsidRDefault="001E5B25" w:rsidP="00117666">
      <w:pPr>
        <w:spacing w:after="0"/>
      </w:pPr>
      <w:r>
        <w:separator/>
      </w:r>
    </w:p>
  </w:footnote>
  <w:footnote w:type="continuationSeparator" w:id="0">
    <w:p w14:paraId="00218BE9" w14:textId="77777777" w:rsidR="001E5B25" w:rsidRDefault="001E5B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9547126">
    <w:abstractNumId w:val="0"/>
  </w:num>
  <w:num w:numId="2" w16cid:durableId="907614494">
    <w:abstractNumId w:val="4"/>
  </w:num>
  <w:num w:numId="3" w16cid:durableId="151263543">
    <w:abstractNumId w:val="1"/>
  </w:num>
  <w:num w:numId="4" w16cid:durableId="326858838">
    <w:abstractNumId w:val="5"/>
  </w:num>
  <w:num w:numId="5" w16cid:durableId="5967918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7046775">
    <w:abstractNumId w:val="3"/>
  </w:num>
  <w:num w:numId="7" w16cid:durableId="1358893678">
    <w:abstractNumId w:val="6"/>
  </w:num>
  <w:num w:numId="8" w16cid:durableId="1609776123">
    <w:abstractNumId w:val="6"/>
  </w:num>
  <w:num w:numId="9" w16cid:durableId="651254462">
    <w:abstractNumId w:val="6"/>
  </w:num>
  <w:num w:numId="10" w16cid:durableId="318004031">
    <w:abstractNumId w:val="6"/>
  </w:num>
  <w:num w:numId="11" w16cid:durableId="998539167">
    <w:abstractNumId w:val="6"/>
  </w:num>
  <w:num w:numId="12" w16cid:durableId="1689481141">
    <w:abstractNumId w:val="6"/>
  </w:num>
  <w:num w:numId="13" w16cid:durableId="619803062">
    <w:abstractNumId w:val="3"/>
  </w:num>
  <w:num w:numId="14" w16cid:durableId="10450130">
    <w:abstractNumId w:val="2"/>
  </w:num>
  <w:num w:numId="15" w16cid:durableId="184486669">
    <w:abstractNumId w:val="2"/>
  </w:num>
  <w:num w:numId="16" w16cid:durableId="1473866764">
    <w:abstractNumId w:val="2"/>
  </w:num>
  <w:num w:numId="17" w16cid:durableId="301079685">
    <w:abstractNumId w:val="2"/>
  </w:num>
  <w:num w:numId="18" w16cid:durableId="1928885357">
    <w:abstractNumId w:val="2"/>
  </w:num>
  <w:num w:numId="19" w16cid:durableId="5286433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619"/>
    <w:rsid w:val="001549D3"/>
    <w:rsid w:val="00160065"/>
    <w:rsid w:val="00177D84"/>
    <w:rsid w:val="001A75E9"/>
    <w:rsid w:val="001E5B25"/>
    <w:rsid w:val="00210BE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BEE"/>
    <w:rsid w:val="0042607A"/>
    <w:rsid w:val="00447801"/>
    <w:rsid w:val="00452E9C"/>
    <w:rsid w:val="004735C8"/>
    <w:rsid w:val="004947A6"/>
    <w:rsid w:val="004961FF"/>
    <w:rsid w:val="0049778C"/>
    <w:rsid w:val="004C3DB6"/>
    <w:rsid w:val="00517A89"/>
    <w:rsid w:val="005250F2"/>
    <w:rsid w:val="0059379C"/>
    <w:rsid w:val="00593EEA"/>
    <w:rsid w:val="005A5EEE"/>
    <w:rsid w:val="006375C7"/>
    <w:rsid w:val="00654E8F"/>
    <w:rsid w:val="00660D05"/>
    <w:rsid w:val="006820B1"/>
    <w:rsid w:val="0069320F"/>
    <w:rsid w:val="006B7D14"/>
    <w:rsid w:val="00701727"/>
    <w:rsid w:val="007042EE"/>
    <w:rsid w:val="0070566C"/>
    <w:rsid w:val="00714C50"/>
    <w:rsid w:val="00725A7D"/>
    <w:rsid w:val="007501BE"/>
    <w:rsid w:val="00790BB3"/>
    <w:rsid w:val="007C206C"/>
    <w:rsid w:val="00817554"/>
    <w:rsid w:val="00817DD6"/>
    <w:rsid w:val="0083759F"/>
    <w:rsid w:val="00885156"/>
    <w:rsid w:val="00894602"/>
    <w:rsid w:val="00897E1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543D"/>
    <w:rsid w:val="00CD066B"/>
    <w:rsid w:val="00CE4FEE"/>
    <w:rsid w:val="00D060CF"/>
    <w:rsid w:val="00DB59C3"/>
    <w:rsid w:val="00DC16EA"/>
    <w:rsid w:val="00DC259A"/>
    <w:rsid w:val="00DE23E8"/>
    <w:rsid w:val="00E44F62"/>
    <w:rsid w:val="00E52377"/>
    <w:rsid w:val="00E537AD"/>
    <w:rsid w:val="00E64E17"/>
    <w:rsid w:val="00E866C9"/>
    <w:rsid w:val="00E94633"/>
    <w:rsid w:val="00EA3D3C"/>
    <w:rsid w:val="00EC090A"/>
    <w:rsid w:val="00ED20B5"/>
    <w:rsid w:val="00F00534"/>
    <w:rsid w:val="00F120C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897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129F32-7AC5-4068-B2AC-D99B1AD72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9</Pages>
  <Words>4667</Words>
  <Characters>26603</Characters>
  <Application>Microsoft Office Word</Application>
  <DocSecurity>0</DocSecurity>
  <Lines>221</Lines>
  <Paragraphs>6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a Stead</cp:lastModifiedBy>
  <cp:revision>15</cp:revision>
  <cp:lastPrinted>2013-10-03T12:51:00Z</cp:lastPrinted>
  <dcterms:created xsi:type="dcterms:W3CDTF">2022-03-31T13:25:00Z</dcterms:created>
  <dcterms:modified xsi:type="dcterms:W3CDTF">2022-04-27T16:35:00Z</dcterms:modified>
</cp:coreProperties>
</file>